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94C1C5" w14:textId="41E14C83" w:rsidR="00384D75" w:rsidRDefault="00654E8F" w:rsidP="007630BA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84D75">
        <w:t>Tables</w:t>
      </w:r>
    </w:p>
    <w:p w14:paraId="7B41213E" w14:textId="11BE7379" w:rsidR="001A15C8" w:rsidRPr="001A15C8" w:rsidRDefault="001A15C8" w:rsidP="001A15C8">
      <w:r w:rsidRPr="001A15C8">
        <w:rPr>
          <w:b/>
          <w:color w:val="000000" w:themeColor="text1"/>
        </w:rPr>
        <w:t>Table S1.</w:t>
      </w:r>
      <w:r w:rsidRPr="00591255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Open-ended responses of </w:t>
      </w:r>
      <w:r w:rsidRPr="00591255">
        <w:rPr>
          <w:bCs/>
          <w:color w:val="000000" w:themeColor="text1"/>
        </w:rPr>
        <w:t>self-reported nationalities</w:t>
      </w:r>
      <w:r w:rsidR="00011FF2">
        <w:rPr>
          <w:bCs/>
          <w:color w:val="000000" w:themeColor="text1"/>
        </w:rPr>
        <w:t xml:space="preserve"> for full sample of raters (</w:t>
      </w:r>
      <w:r w:rsidR="00011FF2">
        <w:rPr>
          <w:bCs/>
          <w:i/>
          <w:iCs/>
          <w:color w:val="000000" w:themeColor="text1"/>
        </w:rPr>
        <w:t>N</w:t>
      </w:r>
      <w:r w:rsidR="00011FF2" w:rsidRPr="00011FF2">
        <w:rPr>
          <w:bCs/>
          <w:color w:val="000000" w:themeColor="text1"/>
        </w:rPr>
        <w:t>=536)</w:t>
      </w:r>
      <w:r w:rsidRPr="00011FF2">
        <w:rPr>
          <w:bCs/>
          <w:color w:val="000000" w:themeColor="text1"/>
        </w:rPr>
        <w:t>.</w:t>
      </w:r>
      <w:r w:rsidR="008B33B3">
        <w:rPr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516"/>
        <w:gridCol w:w="1116"/>
        <w:gridCol w:w="316"/>
        <w:gridCol w:w="3865"/>
        <w:gridCol w:w="316"/>
      </w:tblGrid>
      <w:tr w:rsidR="001A15C8" w:rsidRPr="001A15C8" w14:paraId="6D05C925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84D041A" w14:textId="2F7C5710" w:rsidR="001A15C8" w:rsidRPr="001A15C8" w:rsidRDefault="001A15C8" w:rsidP="001A15C8">
            <w:pPr>
              <w:rPr>
                <w:rFonts w:cs="Times New Roman"/>
                <w:sz w:val="20"/>
                <w:szCs w:val="20"/>
              </w:rPr>
            </w:pPr>
            <w:r w:rsidRPr="001A15C8">
              <w:rPr>
                <w:rFonts w:cs="Times New Roman"/>
                <w:sz w:val="20"/>
                <w:szCs w:val="20"/>
              </w:rPr>
              <w:t xml:space="preserve">Nationality 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4DA32606" w14:textId="347AF7D2" w:rsidR="001A15C8" w:rsidRPr="001A15C8" w:rsidRDefault="001A15C8" w:rsidP="001A15C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F68016" w14:textId="51E13936" w:rsidR="001A15C8" w:rsidRPr="001A15C8" w:rsidRDefault="001A15C8" w:rsidP="001A15C8">
            <w:pPr>
              <w:rPr>
                <w:rFonts w:cs="Times New Roman"/>
                <w:sz w:val="20"/>
                <w:szCs w:val="20"/>
              </w:rPr>
            </w:pPr>
            <w:r w:rsidRPr="001A15C8">
              <w:rPr>
                <w:rFonts w:cs="Times New Roman"/>
                <w:sz w:val="20"/>
                <w:szCs w:val="20"/>
              </w:rPr>
              <w:t xml:space="preserve">Nationality 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399C7F8B" w14:textId="53EB2069" w:rsidR="001A15C8" w:rsidRPr="001A15C8" w:rsidRDefault="001A15C8" w:rsidP="001A15C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3D5D023" w14:textId="6DEB8710" w:rsidR="001A15C8" w:rsidRPr="001A15C8" w:rsidRDefault="001A15C8" w:rsidP="001A15C8">
            <w:pPr>
              <w:rPr>
                <w:rFonts w:cs="Times New Roman"/>
                <w:sz w:val="20"/>
                <w:szCs w:val="20"/>
              </w:rPr>
            </w:pPr>
            <w:r w:rsidRPr="001A15C8">
              <w:rPr>
                <w:rFonts w:cs="Times New Roman"/>
                <w:sz w:val="20"/>
                <w:szCs w:val="20"/>
              </w:rPr>
              <w:t xml:space="preserve">Nationality 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7C9EA3FB" w14:textId="0D8A0F3D" w:rsidR="001A15C8" w:rsidRPr="001A15C8" w:rsidRDefault="001A15C8" w:rsidP="001A15C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</w:tr>
      <w:tr w:rsidR="00AE0859" w:rsidRPr="001A15C8" w14:paraId="6CC0D71F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2027F1D" w14:textId="366B8A16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Cub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4D339F4" w14:textId="569D2CC8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66304E2" w14:textId="5D990A7F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FBF1145" w14:textId="53348998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0063C44" w14:textId="0C1D7927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Israeli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an 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A42B904" w14:textId="1BB64398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6BD89067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D09A617" w14:textId="66CBD6B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Americ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6359480" w14:textId="34F9E195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08ECBAA" w14:textId="218F75CB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1281871" w14:textId="17A6C3F7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A3E7F2B" w14:textId="3A4BE0AE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Italian/Frenc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AA15F7A" w14:textId="0BF75179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4A3E5F58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E28AB63" w14:textId="714FF18F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Norweg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943EB6E" w14:textId="22F2F263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2DAB952F" w14:textId="73B89EB0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Angol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A86E4B9" w14:textId="0CACBC7A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4014CF9" w14:textId="29FD55C4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Italian/Dutc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0F2B60A" w14:textId="76D00CA1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6BB6D017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55DC9845" w14:textId="5D49881F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East As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ACA7F16" w14:textId="68F7E407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57A37AD" w14:textId="59C75595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Armen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CB6A2AB" w14:textId="4F2B16F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558B4426" w14:textId="2570D19D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Lithuan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AC25153" w14:textId="742635D2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414F1E63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5F59F49F" w14:textId="08F3C76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South As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90A51C1" w14:textId="0B363CC6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BEF125C" w14:textId="431DA3EE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Britis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DA02491" w14:textId="6326A7E4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3A7C403" w14:textId="033B4AED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North As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617922A" w14:textId="278A3EE4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4FD01F9B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34DA099" w14:textId="3AC636C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Middle Easter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416BEE3" w14:textId="6130F2CB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7A5D1E0" w14:textId="5D03CC23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Canad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F7135D2" w14:textId="75BB53A5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52AA303" w14:textId="50915168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Norwegian/ Swedis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FBC8F3F" w14:textId="2A3CAA61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54A1C3BA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E594E3A" w14:textId="2DDF48EA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431B0DDE" w14:textId="69FCF373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FEFCECB" w14:textId="2E84E797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DDD3716" w14:textId="3BB54F11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A970BDB" w14:textId="4B3D5FF1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Somal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FAE8143" w14:textId="0363A5B2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22E72F91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5CDE8EFC" w14:textId="281476B1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1204046" w14:textId="341A3E11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2D4E9865" w14:textId="35A71665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B3921CD" w14:textId="6612E4A6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9D2776A" w14:textId="2409F6A2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South Americ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A3BCAFD" w14:textId="28F133B3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14920316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1A18977C" w14:textId="6DCBDCE0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C78204D" w14:textId="40E58140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77C02E9" w14:textId="7DDAAAD6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Eritre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B8895CA" w14:textId="48D8E195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1E7247F" w14:textId="215B5AFF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South Kore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B700C3A" w14:textId="53C85296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44942BC5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408D19C4" w14:textId="3F9C421A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0224594" w14:textId="68A0AEB8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DD3FC48" w14:textId="4352E520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Europe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088234DF" w14:textId="5E2CC7DA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0633014B" w14:textId="101CB5D9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6DC54926" w14:textId="145D193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09FA9C22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035FECE0" w14:textId="775BA96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120F0BB8" w14:textId="127F999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6414A1D" w14:textId="76FBDE1E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Filipino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1C5242E" w14:textId="378522A1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309FD43" w14:textId="0CF6D8A3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The former Yugoslav Republic of Macedonia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145B342" w14:textId="0BEB2427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234D8AD4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E447DD2" w14:textId="4434B570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Frenc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49BC757" w14:textId="35215345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773B3DBA" w14:textId="098E4C8A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Finnish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6BC02B4" w14:textId="331AF9A3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65C0903A" w14:textId="01475F2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Vietnamese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2769DCEF" w14:textId="5FEE27DE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0859" w:rsidRPr="001A15C8" w14:paraId="4A00406C" w14:textId="77777777" w:rsidTr="002206EC"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349CA390" w14:textId="11CE338D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Ital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i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783B92A4" w14:textId="1E8F9A99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20759AC9" w14:textId="388F44DB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Icelan</w:t>
            </w:r>
            <w:r w:rsidR="0007214E">
              <w:rPr>
                <w:rFonts w:cs="Times New Roman"/>
                <w:color w:val="000000" w:themeColor="text1"/>
                <w:sz w:val="20"/>
                <w:szCs w:val="20"/>
              </w:rPr>
              <w:t>di</w:t>
            </w: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5ABFD893" w14:textId="5211EC27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bottom"/>
          </w:tcPr>
          <w:p w14:paraId="0CE46B27" w14:textId="5FC0BC5C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bottom"/>
          </w:tcPr>
          <w:p w14:paraId="31EF724A" w14:textId="11D76DE0" w:rsidR="00AE0859" w:rsidRPr="00AE0859" w:rsidRDefault="00AE0859" w:rsidP="00AE085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E085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CE2EFC0" w14:textId="3FF26496" w:rsidR="002206EC" w:rsidRPr="008B33B3" w:rsidRDefault="008B33B3" w:rsidP="007630BA">
      <w:pPr>
        <w:rPr>
          <w:i/>
          <w:iCs/>
          <w:sz w:val="20"/>
          <w:szCs w:val="20"/>
        </w:rPr>
      </w:pPr>
      <w:r w:rsidRPr="008B33B3">
        <w:rPr>
          <w:bCs/>
          <w:i/>
          <w:iCs/>
          <w:color w:val="000000" w:themeColor="text1"/>
          <w:sz w:val="20"/>
          <w:szCs w:val="20"/>
        </w:rPr>
        <w:t xml:space="preserve">Note: </w:t>
      </w:r>
      <w:r w:rsidRPr="008B33B3">
        <w:rPr>
          <w:bCs/>
          <w:i/>
          <w:iCs/>
          <w:color w:val="000000" w:themeColor="text1"/>
          <w:sz w:val="20"/>
          <w:szCs w:val="20"/>
        </w:rPr>
        <w:t xml:space="preserve">Nationalities are coded numerically in dataset.  </w:t>
      </w:r>
    </w:p>
    <w:p w14:paraId="49B1E1C5" w14:textId="70A87BCD" w:rsidR="004D4F95" w:rsidRPr="001B59C2" w:rsidRDefault="002206EC" w:rsidP="001B59C2">
      <w:pPr>
        <w:spacing w:before="0" w:after="200" w:line="276" w:lineRule="auto"/>
      </w:pPr>
      <w:r>
        <w:br w:type="page"/>
      </w:r>
      <w:r w:rsidRPr="002E7826">
        <w:rPr>
          <w:b/>
          <w:color w:val="000000" w:themeColor="text1"/>
        </w:rPr>
        <w:lastRenderedPageBreak/>
        <w:t>Table S</w:t>
      </w:r>
      <w:r w:rsidRPr="002E7826">
        <w:rPr>
          <w:b/>
          <w:color w:val="000000" w:themeColor="text1"/>
        </w:rPr>
        <w:t>2</w:t>
      </w:r>
      <w:r w:rsidRPr="002E7826">
        <w:rPr>
          <w:b/>
          <w:color w:val="000000" w:themeColor="text1"/>
        </w:rPr>
        <w:t>.</w:t>
      </w:r>
      <w:r w:rsidRPr="002E7826">
        <w:rPr>
          <w:bCs/>
          <w:color w:val="000000" w:themeColor="text1"/>
        </w:rPr>
        <w:t xml:space="preserve"> </w:t>
      </w:r>
      <w:r w:rsidR="002E7826" w:rsidRPr="002E7826">
        <w:rPr>
          <w:rFonts w:cs="Times New Roman"/>
          <w:color w:val="000000" w:themeColor="text1"/>
          <w:szCs w:val="24"/>
        </w:rPr>
        <w:t>Model 1</w:t>
      </w:r>
      <w:r w:rsidR="002E7826" w:rsidRPr="002E7826">
        <w:rPr>
          <w:rFonts w:cs="Times New Roman"/>
          <w:color w:val="000000" w:themeColor="text1"/>
          <w:szCs w:val="24"/>
        </w:rPr>
        <w:t xml:space="preserve"> (full model with f</w:t>
      </w:r>
      <w:r w:rsidR="002E7826" w:rsidRPr="002E7826">
        <w:rPr>
          <w:rFonts w:cs="Times New Roman"/>
          <w:color w:val="000000" w:themeColor="text1"/>
          <w:szCs w:val="24"/>
        </w:rPr>
        <w:t>ixed and random effects</w:t>
      </w:r>
      <w:r w:rsidR="002E7826" w:rsidRPr="002E7826">
        <w:rPr>
          <w:rFonts w:cs="Times New Roman"/>
          <w:color w:val="000000" w:themeColor="text1"/>
          <w:szCs w:val="24"/>
        </w:rPr>
        <w:t>)</w:t>
      </w:r>
      <w:r w:rsidR="002E7826" w:rsidRPr="002E7826">
        <w:rPr>
          <w:rFonts w:cs="Times New Roman"/>
          <w:color w:val="000000" w:themeColor="text1"/>
          <w:szCs w:val="24"/>
        </w:rPr>
        <w:t>: Linear mixed effects model testing for differences in assortative preferences for mate height as a function of a short-term versus long</w:t>
      </w:r>
      <w:r w:rsidR="001B59C2">
        <w:rPr>
          <w:rFonts w:cs="Times New Roman"/>
          <w:color w:val="000000" w:themeColor="text1"/>
          <w:szCs w:val="24"/>
        </w:rPr>
        <w:t>-</w:t>
      </w:r>
      <w:r w:rsidR="002E7826" w:rsidRPr="002E7826">
        <w:rPr>
          <w:rFonts w:cs="Times New Roman"/>
          <w:color w:val="000000" w:themeColor="text1"/>
          <w:szCs w:val="24"/>
        </w:rPr>
        <w:t>term relationship context, nesting participants by country.</w:t>
      </w:r>
    </w:p>
    <w:tbl>
      <w:tblPr>
        <w:tblW w:w="99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6"/>
        <w:gridCol w:w="2021"/>
        <w:gridCol w:w="1701"/>
        <w:gridCol w:w="1901"/>
      </w:tblGrid>
      <w:tr w:rsidR="002206EC" w:rsidRPr="002206EC" w14:paraId="2EC70A2D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tcBorders>
              <w:top w:val="single" w:sz="6" w:space="0" w:color="000000"/>
            </w:tcBorders>
            <w:shd w:val="clear" w:color="auto" w:fill="FFFFFF"/>
          </w:tcPr>
          <w:p w14:paraId="24401F2F" w14:textId="77777777" w:rsidR="002206EC" w:rsidRPr="002206EC" w:rsidRDefault="002206EC" w:rsidP="003C4E87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FFFFFF"/>
          </w:tcPr>
          <w:p w14:paraId="4AF90CF0" w14:textId="77777777" w:rsidR="002206EC" w:rsidRPr="002206EC" w:rsidRDefault="002206EC" w:rsidP="003C4E87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Women and Me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FFFFFF"/>
          </w:tcPr>
          <w:p w14:paraId="4F723C3D" w14:textId="77777777" w:rsidR="002206EC" w:rsidRPr="002206EC" w:rsidRDefault="002206EC" w:rsidP="003C4E87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Women only</w:t>
            </w:r>
          </w:p>
        </w:tc>
        <w:tc>
          <w:tcPr>
            <w:tcW w:w="190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FFFFFF"/>
          </w:tcPr>
          <w:p w14:paraId="6C7DBCF6" w14:textId="77777777" w:rsidR="002206EC" w:rsidRPr="002206EC" w:rsidRDefault="002206EC" w:rsidP="003C4E87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Men only</w:t>
            </w:r>
          </w:p>
        </w:tc>
      </w:tr>
      <w:tr w:rsidR="00290976" w:rsidRPr="00290976" w14:paraId="4224073E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4DE2DE7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2021" w:type="dxa"/>
            <w:tcBorders>
              <w:top w:val="single" w:sz="2" w:space="0" w:color="000000"/>
            </w:tcBorders>
            <w:shd w:val="clear" w:color="auto" w:fill="FFFFFF"/>
          </w:tcPr>
          <w:p w14:paraId="7A93AA51" w14:textId="01F4CE27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103    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FFFFFF"/>
          </w:tcPr>
          <w:p w14:paraId="0DF9D67F" w14:textId="29E3BC34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>1.167 ***</w:t>
            </w:r>
          </w:p>
        </w:tc>
        <w:tc>
          <w:tcPr>
            <w:tcW w:w="1901" w:type="dxa"/>
            <w:tcBorders>
              <w:top w:val="single" w:sz="2" w:space="0" w:color="000000"/>
            </w:tcBorders>
            <w:shd w:val="clear" w:color="auto" w:fill="FFFFFF"/>
          </w:tcPr>
          <w:p w14:paraId="44A67D5C" w14:textId="47709796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.244 * </w:t>
            </w:r>
          </w:p>
        </w:tc>
      </w:tr>
      <w:tr w:rsidR="00290976" w:rsidRPr="00290976" w14:paraId="5412B3F4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7B36A0AC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79BEEDCD" w14:textId="145FCC07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678, 0.472]   </w:t>
            </w:r>
          </w:p>
        </w:tc>
        <w:tc>
          <w:tcPr>
            <w:tcW w:w="1701" w:type="dxa"/>
            <w:shd w:val="clear" w:color="auto" w:fill="FFFFFF"/>
          </w:tcPr>
          <w:p w14:paraId="2CB5D37A" w14:textId="6A562FD5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612, 1.722]   </w:t>
            </w:r>
          </w:p>
        </w:tc>
        <w:tc>
          <w:tcPr>
            <w:tcW w:w="1901" w:type="dxa"/>
            <w:shd w:val="clear" w:color="auto" w:fill="FFFFFF"/>
          </w:tcPr>
          <w:p w14:paraId="567EA87D" w14:textId="55190746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2.318, -0.169]  </w:t>
            </w:r>
          </w:p>
        </w:tc>
      </w:tr>
      <w:tr w:rsidR="00290976" w:rsidRPr="00290976" w14:paraId="309BB9E8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C8E6ABC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(of rater, z-scored)</w:t>
            </w:r>
          </w:p>
        </w:tc>
        <w:tc>
          <w:tcPr>
            <w:tcW w:w="2021" w:type="dxa"/>
            <w:shd w:val="clear" w:color="auto" w:fill="FFFFFF"/>
          </w:tcPr>
          <w:p w14:paraId="2EA198FF" w14:textId="6E9D939B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>1.892 ***</w:t>
            </w:r>
          </w:p>
        </w:tc>
        <w:tc>
          <w:tcPr>
            <w:tcW w:w="1701" w:type="dxa"/>
            <w:shd w:val="clear" w:color="auto" w:fill="FFFFFF"/>
          </w:tcPr>
          <w:p w14:paraId="08773B4B" w14:textId="30CF36D3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>2.461 ***</w:t>
            </w:r>
          </w:p>
        </w:tc>
        <w:tc>
          <w:tcPr>
            <w:tcW w:w="1901" w:type="dxa"/>
            <w:shd w:val="clear" w:color="auto" w:fill="FFFFFF"/>
          </w:tcPr>
          <w:p w14:paraId="612A58C0" w14:textId="275F82B8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>1.453 **</w:t>
            </w:r>
          </w:p>
        </w:tc>
      </w:tr>
      <w:tr w:rsidR="00290976" w:rsidRPr="00290976" w14:paraId="074FE2F4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137D24B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358B7F5B" w14:textId="6359BECE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304, 2.479]   </w:t>
            </w:r>
          </w:p>
        </w:tc>
        <w:tc>
          <w:tcPr>
            <w:tcW w:w="1701" w:type="dxa"/>
            <w:shd w:val="clear" w:color="auto" w:fill="FFFFFF"/>
          </w:tcPr>
          <w:p w14:paraId="43A1A66B" w14:textId="7F92BC4C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700, 3.222]   </w:t>
            </w:r>
          </w:p>
        </w:tc>
        <w:tc>
          <w:tcPr>
            <w:tcW w:w="1901" w:type="dxa"/>
            <w:shd w:val="clear" w:color="auto" w:fill="FFFFFF"/>
          </w:tcPr>
          <w:p w14:paraId="2B7A20FA" w14:textId="52518C0A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519, 2.388]  </w:t>
            </w:r>
          </w:p>
        </w:tc>
      </w:tr>
      <w:tr w:rsidR="00290976" w:rsidRPr="00290976" w14:paraId="11DE0996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EC24CBC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Sex (of rater)  </w:t>
            </w:r>
          </w:p>
        </w:tc>
        <w:tc>
          <w:tcPr>
            <w:tcW w:w="2021" w:type="dxa"/>
            <w:shd w:val="clear" w:color="auto" w:fill="FFFFFF"/>
          </w:tcPr>
          <w:p w14:paraId="1F069494" w14:textId="5B69CF11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>-2.374 ***</w:t>
            </w:r>
          </w:p>
        </w:tc>
        <w:tc>
          <w:tcPr>
            <w:tcW w:w="1701" w:type="dxa"/>
            <w:shd w:val="clear" w:color="auto" w:fill="FFFFFF"/>
          </w:tcPr>
          <w:p w14:paraId="5A7EA1CB" w14:textId="0FCF47B0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4711D325" w14:textId="2D7B8F01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90976" w:rsidRPr="00290976" w14:paraId="6B80CB07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0E227C7D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5C0E7557" w14:textId="7844F306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3.524, -1.224]   </w:t>
            </w:r>
          </w:p>
        </w:tc>
        <w:tc>
          <w:tcPr>
            <w:tcW w:w="1701" w:type="dxa"/>
            <w:shd w:val="clear" w:color="auto" w:fill="FFFFFF"/>
          </w:tcPr>
          <w:p w14:paraId="31B871B5" w14:textId="1E778126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0BEF0433" w14:textId="131D1B94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90976" w:rsidRPr="00290976" w14:paraId="3932785A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46F9B5B7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Relationship context</w:t>
            </w:r>
          </w:p>
        </w:tc>
        <w:tc>
          <w:tcPr>
            <w:tcW w:w="2021" w:type="dxa"/>
            <w:shd w:val="clear" w:color="auto" w:fill="FFFFFF"/>
          </w:tcPr>
          <w:p w14:paraId="74BD1627" w14:textId="48FC602B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112    </w:t>
            </w:r>
          </w:p>
        </w:tc>
        <w:tc>
          <w:tcPr>
            <w:tcW w:w="1701" w:type="dxa"/>
            <w:shd w:val="clear" w:color="auto" w:fill="FFFFFF"/>
          </w:tcPr>
          <w:p w14:paraId="1507CCDB" w14:textId="0F473FAC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92    </w:t>
            </w:r>
          </w:p>
        </w:tc>
        <w:tc>
          <w:tcPr>
            <w:tcW w:w="1901" w:type="dxa"/>
            <w:shd w:val="clear" w:color="auto" w:fill="FFFFFF"/>
          </w:tcPr>
          <w:p w14:paraId="674ABC9B" w14:textId="4821F4B4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140   </w:t>
            </w:r>
          </w:p>
        </w:tc>
      </w:tr>
      <w:tr w:rsidR="00290976" w:rsidRPr="00290976" w14:paraId="28754B1E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03FD9B4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0C8FB366" w14:textId="20169658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462, 0.686]   </w:t>
            </w:r>
          </w:p>
        </w:tc>
        <w:tc>
          <w:tcPr>
            <w:tcW w:w="1701" w:type="dxa"/>
            <w:shd w:val="clear" w:color="auto" w:fill="FFFFFF"/>
          </w:tcPr>
          <w:p w14:paraId="7FE1FDD5" w14:textId="14777B2A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169, 0.953]   </w:t>
            </w:r>
          </w:p>
        </w:tc>
        <w:tc>
          <w:tcPr>
            <w:tcW w:w="1901" w:type="dxa"/>
            <w:shd w:val="clear" w:color="auto" w:fill="FFFFFF"/>
          </w:tcPr>
          <w:p w14:paraId="1BD3D3E9" w14:textId="52B1D0D1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249, 0.969]  </w:t>
            </w:r>
          </w:p>
        </w:tc>
      </w:tr>
      <w:tr w:rsidR="00290976" w:rsidRPr="00290976" w14:paraId="6AB69F38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36CF7D97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Sex</w:t>
            </w:r>
          </w:p>
        </w:tc>
        <w:tc>
          <w:tcPr>
            <w:tcW w:w="2021" w:type="dxa"/>
            <w:shd w:val="clear" w:color="auto" w:fill="FFFFFF"/>
          </w:tcPr>
          <w:p w14:paraId="5111CC77" w14:textId="6E7BEC16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681    </w:t>
            </w:r>
          </w:p>
        </w:tc>
        <w:tc>
          <w:tcPr>
            <w:tcW w:w="1701" w:type="dxa"/>
            <w:shd w:val="clear" w:color="auto" w:fill="FFFFFF"/>
          </w:tcPr>
          <w:p w14:paraId="32DDDD6E" w14:textId="293DF59A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04848388" w14:textId="36A489ED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90976" w:rsidRPr="00290976" w14:paraId="38CCE20B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7B0704A0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574973CC" w14:textId="3F051875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856, 0.494]   </w:t>
            </w:r>
          </w:p>
        </w:tc>
        <w:tc>
          <w:tcPr>
            <w:tcW w:w="1701" w:type="dxa"/>
            <w:shd w:val="clear" w:color="auto" w:fill="FFFFFF"/>
          </w:tcPr>
          <w:p w14:paraId="37EC34BF" w14:textId="1CFD186E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7BB062D8" w14:textId="4EEAE7D1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90976" w:rsidRPr="00290976" w14:paraId="48A265DD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708974A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Relationship context</w:t>
            </w:r>
          </w:p>
        </w:tc>
        <w:tc>
          <w:tcPr>
            <w:tcW w:w="2021" w:type="dxa"/>
            <w:shd w:val="clear" w:color="auto" w:fill="FFFFFF"/>
          </w:tcPr>
          <w:p w14:paraId="0FA0BCD0" w14:textId="44BD4CEF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735 *  </w:t>
            </w:r>
          </w:p>
        </w:tc>
        <w:tc>
          <w:tcPr>
            <w:tcW w:w="1701" w:type="dxa"/>
            <w:shd w:val="clear" w:color="auto" w:fill="FFFFFF"/>
          </w:tcPr>
          <w:p w14:paraId="2478439E" w14:textId="24F78079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81    </w:t>
            </w:r>
          </w:p>
        </w:tc>
        <w:tc>
          <w:tcPr>
            <w:tcW w:w="1901" w:type="dxa"/>
            <w:shd w:val="clear" w:color="auto" w:fill="FFFFFF"/>
          </w:tcPr>
          <w:p w14:paraId="34C6C5E3" w14:textId="4A3AE40E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1.076 * </w:t>
            </w:r>
          </w:p>
        </w:tc>
      </w:tr>
      <w:tr w:rsidR="00290976" w:rsidRPr="00290976" w14:paraId="38295A14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92AA54E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141468E5" w14:textId="059FA956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172, 1.299]   </w:t>
            </w:r>
          </w:p>
        </w:tc>
        <w:tc>
          <w:tcPr>
            <w:tcW w:w="1701" w:type="dxa"/>
            <w:shd w:val="clear" w:color="auto" w:fill="FFFFFF"/>
          </w:tcPr>
          <w:p w14:paraId="6E08DE93" w14:textId="1E96CD83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265, 1.027]   </w:t>
            </w:r>
          </w:p>
        </w:tc>
        <w:tc>
          <w:tcPr>
            <w:tcW w:w="1901" w:type="dxa"/>
            <w:shd w:val="clear" w:color="auto" w:fill="FFFFFF"/>
          </w:tcPr>
          <w:p w14:paraId="654F8EE2" w14:textId="1281ED71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114, 2.038]  </w:t>
            </w:r>
          </w:p>
        </w:tc>
      </w:tr>
      <w:tr w:rsidR="00290976" w:rsidRPr="00290976" w14:paraId="2C5A6FF6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5719346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Sex * Relationship context</w:t>
            </w:r>
          </w:p>
        </w:tc>
        <w:tc>
          <w:tcPr>
            <w:tcW w:w="2021" w:type="dxa"/>
            <w:shd w:val="clear" w:color="auto" w:fill="FFFFFF"/>
          </w:tcPr>
          <w:p w14:paraId="112BAE63" w14:textId="22689628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558    </w:t>
            </w:r>
          </w:p>
        </w:tc>
        <w:tc>
          <w:tcPr>
            <w:tcW w:w="1701" w:type="dxa"/>
            <w:shd w:val="clear" w:color="auto" w:fill="FFFFFF"/>
          </w:tcPr>
          <w:p w14:paraId="53CDCA28" w14:textId="5E3ED5F4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18D1313B" w14:textId="2355F1F7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90976" w:rsidRPr="00290976" w14:paraId="772658AD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4860DCE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45CC5EB8" w14:textId="5F56442C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707, 0.590]   </w:t>
            </w:r>
          </w:p>
        </w:tc>
        <w:tc>
          <w:tcPr>
            <w:tcW w:w="1701" w:type="dxa"/>
            <w:shd w:val="clear" w:color="auto" w:fill="FFFFFF"/>
          </w:tcPr>
          <w:p w14:paraId="4C5A8C3D" w14:textId="1D50660A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48C2E05E" w14:textId="0613EB82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90976" w:rsidRPr="00290976" w14:paraId="3E76BFC8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524DF95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Sex * Relationship context</w:t>
            </w:r>
          </w:p>
        </w:tc>
        <w:tc>
          <w:tcPr>
            <w:tcW w:w="2021" w:type="dxa"/>
            <w:shd w:val="clear" w:color="auto" w:fill="FFFFFF"/>
          </w:tcPr>
          <w:p w14:paraId="42A21EFC" w14:textId="0D53129B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690    </w:t>
            </w:r>
          </w:p>
        </w:tc>
        <w:tc>
          <w:tcPr>
            <w:tcW w:w="1701" w:type="dxa"/>
            <w:shd w:val="clear" w:color="auto" w:fill="FFFFFF"/>
          </w:tcPr>
          <w:p w14:paraId="608B8ACD" w14:textId="07B4EB7E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6458D1D5" w14:textId="1A9A9D04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290976" w:rsidRPr="00290976" w14:paraId="430A34B2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6CA8289B" w14:textId="77777777" w:rsidR="00290976" w:rsidRPr="002206EC" w:rsidRDefault="00290976" w:rsidP="00290976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0A2AB10E" w14:textId="191089CB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437, 1.816]   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22D72B8C" w14:textId="7C7139BE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33AE5BF2" w14:textId="752E0C32" w:rsidR="00290976" w:rsidRPr="00290976" w:rsidRDefault="00290976" w:rsidP="00290976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90976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4D4F95" w:rsidRPr="002206EC" w14:paraId="157C18A2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6A2BAE06" w14:textId="11571ABD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021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28C00468" w14:textId="55FE4DD5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1008        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6975D6A8" w14:textId="582B2438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633        </w:t>
            </w:r>
          </w:p>
        </w:tc>
        <w:tc>
          <w:tcPr>
            <w:tcW w:w="1901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68B8D2CE" w14:textId="09BA5802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75       </w:t>
            </w:r>
          </w:p>
        </w:tc>
      </w:tr>
      <w:tr w:rsidR="004D4F95" w:rsidRPr="002206EC" w14:paraId="588F3639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EC20EC0" w14:textId="600E386C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21" w:type="dxa"/>
            <w:shd w:val="clear" w:color="auto" w:fill="FFFFFF"/>
          </w:tcPr>
          <w:p w14:paraId="25BCC866" w14:textId="399945A2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158    </w:t>
            </w:r>
          </w:p>
        </w:tc>
        <w:tc>
          <w:tcPr>
            <w:tcW w:w="1701" w:type="dxa"/>
            <w:shd w:val="clear" w:color="auto" w:fill="FFFFFF"/>
          </w:tcPr>
          <w:p w14:paraId="5660B337" w14:textId="57A359D9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285    </w:t>
            </w:r>
          </w:p>
        </w:tc>
        <w:tc>
          <w:tcPr>
            <w:tcW w:w="1901" w:type="dxa"/>
            <w:shd w:val="clear" w:color="auto" w:fill="FFFFFF"/>
          </w:tcPr>
          <w:p w14:paraId="56C82DBB" w14:textId="09DB6D80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.121   </w:t>
            </w:r>
          </w:p>
        </w:tc>
      </w:tr>
      <w:tr w:rsidR="004D4F95" w:rsidRPr="002206EC" w14:paraId="4D937544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46A4097E" w14:textId="783A1323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1E0CEE55" w14:textId="3F6D6BD2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-2992.948    </w:t>
            </w:r>
          </w:p>
        </w:tc>
        <w:tc>
          <w:tcPr>
            <w:tcW w:w="1701" w:type="dxa"/>
            <w:shd w:val="clear" w:color="auto" w:fill="FFFFFF"/>
          </w:tcPr>
          <w:p w14:paraId="711FF843" w14:textId="7A72F74F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828.534    </w:t>
            </w:r>
          </w:p>
        </w:tc>
        <w:tc>
          <w:tcPr>
            <w:tcW w:w="1901" w:type="dxa"/>
            <w:shd w:val="clear" w:color="auto" w:fill="FFFFFF"/>
          </w:tcPr>
          <w:p w14:paraId="728403D2" w14:textId="7036610F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152.944   </w:t>
            </w:r>
          </w:p>
        </w:tc>
      </w:tr>
      <w:tr w:rsidR="004D4F95" w:rsidRPr="002206EC" w14:paraId="1DF9CFE8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59EF8EDC" w14:textId="18BB7916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021" w:type="dxa"/>
            <w:shd w:val="clear" w:color="auto" w:fill="FFFFFF"/>
          </w:tcPr>
          <w:p w14:paraId="56486FB4" w14:textId="5153501C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6021.895    </w:t>
            </w:r>
          </w:p>
        </w:tc>
        <w:tc>
          <w:tcPr>
            <w:tcW w:w="1701" w:type="dxa"/>
            <w:shd w:val="clear" w:color="auto" w:fill="FFFFFF"/>
          </w:tcPr>
          <w:p w14:paraId="33F227CE" w14:textId="03278049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77.068    </w:t>
            </w:r>
          </w:p>
        </w:tc>
        <w:tc>
          <w:tcPr>
            <w:tcW w:w="1901" w:type="dxa"/>
            <w:shd w:val="clear" w:color="auto" w:fill="FFFFFF"/>
          </w:tcPr>
          <w:p w14:paraId="6BEDD463" w14:textId="17CC8755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25.887   </w:t>
            </w:r>
          </w:p>
        </w:tc>
      </w:tr>
      <w:tr w:rsidR="004D4F95" w:rsidRPr="002206EC" w14:paraId="1CA7433E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3A9A72A" w14:textId="6C187CB3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021" w:type="dxa"/>
            <w:shd w:val="clear" w:color="auto" w:fill="FFFFFF"/>
          </w:tcPr>
          <w:p w14:paraId="6E7EAC5B" w14:textId="23A6334F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6110.378    </w:t>
            </w:r>
          </w:p>
        </w:tc>
        <w:tc>
          <w:tcPr>
            <w:tcW w:w="1701" w:type="dxa"/>
            <w:shd w:val="clear" w:color="auto" w:fill="FFFFFF"/>
          </w:tcPr>
          <w:p w14:paraId="0CA6FE72" w14:textId="579B862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721.573    </w:t>
            </w:r>
          </w:p>
        </w:tc>
        <w:tc>
          <w:tcPr>
            <w:tcW w:w="1901" w:type="dxa"/>
            <w:shd w:val="clear" w:color="auto" w:fill="FFFFFF"/>
          </w:tcPr>
          <w:p w14:paraId="7D7C17BA" w14:textId="29AA2D5F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65.157   </w:t>
            </w:r>
          </w:p>
        </w:tc>
      </w:tr>
      <w:tr w:rsidR="004D4F95" w:rsidRPr="002206EC" w14:paraId="7BB5B8F2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10E4EBC" w14:textId="5820722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2021" w:type="dxa"/>
            <w:shd w:val="clear" w:color="auto" w:fill="FFFFFF"/>
          </w:tcPr>
          <w:p w14:paraId="7CEF7708" w14:textId="62822A1A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5985.895    </w:t>
            </w:r>
          </w:p>
        </w:tc>
        <w:tc>
          <w:tcPr>
            <w:tcW w:w="1701" w:type="dxa"/>
            <w:shd w:val="clear" w:color="auto" w:fill="FFFFFF"/>
          </w:tcPr>
          <w:p w14:paraId="09B66DF6" w14:textId="387C13F4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57.068    </w:t>
            </w:r>
          </w:p>
        </w:tc>
        <w:tc>
          <w:tcPr>
            <w:tcW w:w="1901" w:type="dxa"/>
            <w:shd w:val="clear" w:color="auto" w:fill="FFFFFF"/>
          </w:tcPr>
          <w:p w14:paraId="36A53A2E" w14:textId="6E75191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05.887   </w:t>
            </w:r>
          </w:p>
        </w:tc>
      </w:tr>
      <w:tr w:rsidR="004D4F95" w:rsidRPr="002206EC" w14:paraId="64239036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05850BA3" w14:textId="490CC752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df.residual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FFFFFF"/>
          </w:tcPr>
          <w:p w14:paraId="5C1C1918" w14:textId="0EE4068C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990.000    </w:t>
            </w:r>
          </w:p>
        </w:tc>
        <w:tc>
          <w:tcPr>
            <w:tcW w:w="1701" w:type="dxa"/>
            <w:shd w:val="clear" w:color="auto" w:fill="FFFFFF"/>
          </w:tcPr>
          <w:p w14:paraId="3CFBA65B" w14:textId="78B7CB63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623.000    </w:t>
            </w:r>
          </w:p>
        </w:tc>
        <w:tc>
          <w:tcPr>
            <w:tcW w:w="1901" w:type="dxa"/>
            <w:shd w:val="clear" w:color="auto" w:fill="FFFFFF"/>
          </w:tcPr>
          <w:p w14:paraId="1D29B578" w14:textId="025858DC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5.000   </w:t>
            </w:r>
          </w:p>
        </w:tc>
      </w:tr>
      <w:tr w:rsidR="004D4F95" w:rsidRPr="002206EC" w14:paraId="2A120C89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43605CBB" w14:textId="6F4F8079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62D24819" w14:textId="7ACEED33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</w:tcPr>
          <w:p w14:paraId="3824E2F0" w14:textId="05748C1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7A22F4B0" w14:textId="78BFC02B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4D4F95" w:rsidRPr="002206EC" w14:paraId="25B59FD4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33A7E6C4" w14:textId="26A846B4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FFFFFF"/>
          </w:tcPr>
          <w:p w14:paraId="4B4CC518" w14:textId="7117170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</w:tcPr>
          <w:p w14:paraId="5B321188" w14:textId="5F734E68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2AD76E77" w14:textId="7632DB54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4D4F95" w:rsidRPr="002206EC" w14:paraId="2404B34B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43C13E44" w14:textId="2C56E389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gramEnd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.fixed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677E7DA8" w14:textId="7DBC7C84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</w:tcPr>
          <w:p w14:paraId="7AA796C1" w14:textId="3876F16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0A4F6C91" w14:textId="7855A8D3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4D4F95" w:rsidRPr="002206EC" w14:paraId="30E001B2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35F1C0F" w14:textId="3D8DC970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group.nobs.ID_</w:t>
            </w:r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NUMBER:Country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FFFFFF"/>
          </w:tcPr>
          <w:p w14:paraId="52C46728" w14:textId="277C6FA0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514.000    </w:t>
            </w:r>
          </w:p>
        </w:tc>
        <w:tc>
          <w:tcPr>
            <w:tcW w:w="1701" w:type="dxa"/>
            <w:shd w:val="clear" w:color="auto" w:fill="FFFFFF"/>
          </w:tcPr>
          <w:p w14:paraId="53B63F19" w14:textId="1A20F63B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23.000    </w:t>
            </w:r>
          </w:p>
        </w:tc>
        <w:tc>
          <w:tcPr>
            <w:tcW w:w="1901" w:type="dxa"/>
            <w:shd w:val="clear" w:color="auto" w:fill="FFFFFF"/>
          </w:tcPr>
          <w:p w14:paraId="119F8C8F" w14:textId="092EB69D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191.000   </w:t>
            </w:r>
          </w:p>
        </w:tc>
      </w:tr>
      <w:tr w:rsidR="004D4F95" w:rsidRPr="002206EC" w14:paraId="26B08496" w14:textId="77777777" w:rsidTr="002E7826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CADE8E7" w14:textId="5504881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group.nobs</w:t>
            </w:r>
            <w:proofErr w:type="gramEnd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.Age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56CC9439" w14:textId="51A605A5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50.000    </w:t>
            </w:r>
          </w:p>
        </w:tc>
        <w:tc>
          <w:tcPr>
            <w:tcW w:w="1701" w:type="dxa"/>
            <w:shd w:val="clear" w:color="auto" w:fill="FFFFFF"/>
          </w:tcPr>
          <w:p w14:paraId="015F324A" w14:textId="731E64CB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43.000    </w:t>
            </w:r>
          </w:p>
        </w:tc>
        <w:tc>
          <w:tcPr>
            <w:tcW w:w="1901" w:type="dxa"/>
            <w:shd w:val="clear" w:color="auto" w:fill="FFFFFF"/>
          </w:tcPr>
          <w:p w14:paraId="3C1903B8" w14:textId="56DAC971" w:rsidR="004D4F95" w:rsidRPr="004D4F95" w:rsidRDefault="004D4F95" w:rsidP="004D4F95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 xml:space="preserve">35.000   </w:t>
            </w:r>
          </w:p>
        </w:tc>
      </w:tr>
      <w:tr w:rsidR="002206EC" w:rsidRPr="002206EC" w14:paraId="42E08C40" w14:textId="77777777" w:rsidTr="003C4E87">
        <w:trPr>
          <w:cantSplit/>
          <w:jc w:val="center"/>
        </w:trPr>
        <w:tc>
          <w:tcPr>
            <w:tcW w:w="9989" w:type="dxa"/>
            <w:gridSpan w:val="4"/>
            <w:tcBorders>
              <w:top w:val="single" w:sz="6" w:space="0" w:color="000000"/>
            </w:tcBorders>
            <w:shd w:val="clear" w:color="auto" w:fill="FFFFFF"/>
          </w:tcPr>
          <w:p w14:paraId="650318F0" w14:textId="63D5A777" w:rsidR="002206EC" w:rsidRPr="004D4F95" w:rsidRDefault="002206EC" w:rsidP="004D4F95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of rater is coded as “</w:t>
            </w:r>
            <w:proofErr w:type="spellStart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height_z_scored</w:t>
            </w:r>
            <w:proofErr w:type="spellEnd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”; Sex of rater is coded as “Sex”; Relationship context has two levels: short-term, long-term</w:t>
            </w:r>
            <w:r w:rsidR="004D4F95">
              <w:rPr>
                <w:rFonts w:eastAsia="DejaVu Sans" w:cs="Times New Roman"/>
                <w:color w:val="000000" w:themeColor="text1"/>
                <w:sz w:val="20"/>
                <w:szCs w:val="20"/>
              </w:rPr>
              <w:t>;</w:t>
            </w:r>
            <w:r w:rsidR="001B59C2"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[Lower </w:t>
            </w:r>
            <w:r w:rsidR="004D4F95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, Upp</w:t>
            </w:r>
            <w:r w:rsidR="004D4F95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er </w:t>
            </w:r>
            <w:r w:rsidR="004D4F95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95% </w:t>
            </w:r>
            <w:r w:rsidR="004D4F95"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</w:t>
            </w:r>
            <w:r w:rsidR="004D4F95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];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** p &lt; 0.001</w:t>
            </w:r>
            <w:proofErr w:type="gramStart"/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;  *</w:t>
            </w:r>
            <w:proofErr w:type="gramEnd"/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 p &lt; 0.01;  * p &lt; 0.05.</w:t>
            </w:r>
          </w:p>
        </w:tc>
      </w:tr>
    </w:tbl>
    <w:p w14:paraId="09402FB9" w14:textId="0F42D9B5" w:rsidR="003C5F75" w:rsidRDefault="003C5F75">
      <w:pPr>
        <w:spacing w:before="0" w:after="200" w:line="276" w:lineRule="auto"/>
      </w:pPr>
      <w:r>
        <w:br w:type="page"/>
      </w:r>
    </w:p>
    <w:p w14:paraId="12A6AD41" w14:textId="5912D8AB" w:rsidR="001B59C2" w:rsidRDefault="001B59C2">
      <w:pPr>
        <w:spacing w:before="0" w:after="200" w:line="276" w:lineRule="auto"/>
      </w:pPr>
      <w:r w:rsidRPr="002E7826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3</w:t>
      </w:r>
      <w:r w:rsidRPr="002E7826">
        <w:rPr>
          <w:b/>
          <w:color w:val="000000" w:themeColor="text1"/>
        </w:rPr>
        <w:t>.</w:t>
      </w:r>
      <w:r w:rsidRPr="002E7826">
        <w:rPr>
          <w:bCs/>
          <w:color w:val="000000" w:themeColor="text1"/>
        </w:rPr>
        <w:t xml:space="preserve"> </w:t>
      </w:r>
      <w:r w:rsidRPr="002E7826">
        <w:rPr>
          <w:rFonts w:cs="Times New Roman"/>
          <w:color w:val="000000" w:themeColor="text1"/>
          <w:szCs w:val="24"/>
        </w:rPr>
        <w:t>Model 1</w:t>
      </w:r>
      <w:r w:rsidR="00587AF6">
        <w:rPr>
          <w:rFonts w:cs="Times New Roman"/>
          <w:color w:val="000000" w:themeColor="text1"/>
          <w:szCs w:val="24"/>
        </w:rPr>
        <w:t xml:space="preserve">b </w:t>
      </w:r>
      <w:r w:rsidRPr="002E7826">
        <w:rPr>
          <w:rFonts w:cs="Times New Roman"/>
          <w:color w:val="000000" w:themeColor="text1"/>
          <w:szCs w:val="24"/>
        </w:rPr>
        <w:t>(</w:t>
      </w:r>
      <w:r w:rsidR="00034867">
        <w:rPr>
          <w:rFonts w:cs="Times New Roman"/>
          <w:color w:val="000000" w:themeColor="text1"/>
          <w:szCs w:val="24"/>
        </w:rPr>
        <w:t xml:space="preserve">only </w:t>
      </w:r>
      <w:r>
        <w:rPr>
          <w:rFonts w:cs="Times New Roman"/>
          <w:color w:val="000000" w:themeColor="text1"/>
          <w:szCs w:val="24"/>
        </w:rPr>
        <w:t>male raters</w:t>
      </w:r>
      <w:r w:rsidR="00034867"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</w:t>
      </w:r>
      <w:r w:rsidR="00034867">
        <w:rPr>
          <w:rFonts w:cs="Times New Roman"/>
          <w:color w:val="000000" w:themeColor="text1"/>
          <w:szCs w:val="24"/>
        </w:rPr>
        <w:t>inclusion/</w:t>
      </w:r>
      <w:r>
        <w:rPr>
          <w:rFonts w:cs="Times New Roman"/>
          <w:color w:val="000000" w:themeColor="text1"/>
          <w:szCs w:val="24"/>
        </w:rPr>
        <w:t>exclusion comparisons</w:t>
      </w:r>
      <w:r w:rsidRPr="002E7826">
        <w:rPr>
          <w:rFonts w:cs="Times New Roman"/>
          <w:color w:val="000000" w:themeColor="text1"/>
          <w:szCs w:val="24"/>
        </w:rPr>
        <w:t>): Linear mixed effects model testing for differences in assortative preferences for mate height as a function of a short-term versus long</w:t>
      </w:r>
      <w:r>
        <w:rPr>
          <w:rFonts w:cs="Times New Roman"/>
          <w:color w:val="000000" w:themeColor="text1"/>
          <w:szCs w:val="24"/>
        </w:rPr>
        <w:t>-</w:t>
      </w:r>
      <w:r w:rsidRPr="002E7826">
        <w:rPr>
          <w:rFonts w:cs="Times New Roman"/>
          <w:color w:val="000000" w:themeColor="text1"/>
          <w:szCs w:val="24"/>
        </w:rPr>
        <w:t>term relationship context, nesting participants by country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60"/>
        <w:gridCol w:w="1701"/>
        <w:gridCol w:w="1701"/>
        <w:gridCol w:w="1701"/>
        <w:gridCol w:w="1701"/>
      </w:tblGrid>
      <w:tr w:rsidR="001B59C2" w:rsidRPr="00E56148" w14:paraId="291CBC84" w14:textId="77777777" w:rsidTr="003C4E87">
        <w:trPr>
          <w:cantSplit/>
          <w:jc w:val="center"/>
        </w:trPr>
        <w:tc>
          <w:tcPr>
            <w:tcW w:w="316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609F5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2E44" w14:textId="77777777" w:rsidR="001B59C2" w:rsidRDefault="001B59C2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Full Data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</w:p>
          <w:p w14:paraId="36E8E714" w14:textId="0E963526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eastAsia="DejaVu Sans" w:cs="Times New Roman"/>
                <w:color w:val="000000"/>
                <w:sz w:val="20"/>
                <w:szCs w:val="20"/>
              </w:rPr>
              <w:t>male</w:t>
            </w:r>
            <w:proofErr w:type="gramEnd"/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raters only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00E52" w14:textId="56FEAB6B" w:rsidR="001B59C2" w:rsidRPr="001B59C2" w:rsidRDefault="001B59C2" w:rsidP="001B59C2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 on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sexual orientation </w:t>
            </w:r>
            <w:r w:rsidR="00034867">
              <w:rPr>
                <w:rFonts w:eastAsia="DejaVu Sans" w:cs="Times New Roman"/>
                <w:color w:val="000000"/>
                <w:sz w:val="20"/>
                <w:szCs w:val="20"/>
              </w:rPr>
              <w:t>+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4AE8" w14:textId="7FB8D7CF" w:rsidR="001B59C2" w:rsidRPr="001B59C2" w:rsidRDefault="001B59C2" w:rsidP="001B59C2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sexual orientatio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0DDE" w14:textId="2977AF64" w:rsidR="001B59C2" w:rsidRPr="001B59C2" w:rsidRDefault="001B59C2" w:rsidP="001B59C2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age</w:t>
            </w:r>
          </w:p>
        </w:tc>
      </w:tr>
      <w:tr w:rsidR="001B59C2" w:rsidRPr="00E56148" w14:paraId="197C7751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8D6A4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1E62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1.244 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500D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1.748 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A9E9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1.664 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72968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1.303 *</w:t>
            </w:r>
          </w:p>
        </w:tc>
      </w:tr>
      <w:tr w:rsidR="001B59C2" w:rsidRPr="00E56148" w14:paraId="03A7891A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A0DB4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A3D5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2.318, -0.169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FC5D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2.834, -0.662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81C2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2.695, -0.633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1C0A0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2.437, -0.168]</w:t>
            </w:r>
          </w:p>
        </w:tc>
      </w:tr>
      <w:tr w:rsidR="001B59C2" w:rsidRPr="00E56148" w14:paraId="2C0114B7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6F27" w14:textId="74D00038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(of rater, z-score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C1AA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453 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AA05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421 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27FD8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475 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F6F6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443 **</w:t>
            </w:r>
          </w:p>
        </w:tc>
      </w:tr>
      <w:tr w:rsidR="001B59C2" w:rsidRPr="00E56148" w14:paraId="4F991347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46B99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0B27C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519, 2.388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C1A17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449, 2.392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18C12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572, 2.377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74C5B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425, 2.461]</w:t>
            </w:r>
          </w:p>
        </w:tc>
      </w:tr>
      <w:tr w:rsidR="001B59C2" w:rsidRPr="00E56148" w14:paraId="7E6B0B1E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6AED" w14:textId="35A56F49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3E1A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4E8E2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13CB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F4FF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0.098</w:t>
            </w:r>
          </w:p>
        </w:tc>
      </w:tr>
      <w:tr w:rsidR="001B59C2" w:rsidRPr="00E56148" w14:paraId="20351B10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6890A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42A50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1.249, 0.969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80545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1.264, 1.197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F0978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1.246, 1.067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B45E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-1.264, 1.067]</w:t>
            </w:r>
          </w:p>
        </w:tc>
      </w:tr>
      <w:tr w:rsidR="001B59C2" w:rsidRPr="00E56148" w14:paraId="2FF81C0D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7722" w14:textId="63AB3004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2386E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076 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AF1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121 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840F2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016 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063F8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.166 *</w:t>
            </w:r>
          </w:p>
        </w:tc>
      </w:tr>
      <w:tr w:rsidR="001B59C2" w:rsidRPr="00E56148" w14:paraId="2AEB7DDB" w14:textId="77777777" w:rsidTr="0003486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8FB55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ED93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114, 2.038]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F53E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021, 2.220]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22DE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018, 2.014]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4CE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[0.103, 2.229]</w:t>
            </w:r>
          </w:p>
        </w:tc>
      </w:tr>
      <w:tr w:rsidR="001B59C2" w:rsidRPr="00E56148" w14:paraId="036950DA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81406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FF60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5CD81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9C09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CB3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1B59C2" w:rsidRPr="00E56148" w14:paraId="512BDEC9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6F31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AD40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.12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533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.96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DD640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2A98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.558</w:t>
            </w:r>
          </w:p>
        </w:tc>
      </w:tr>
      <w:tr w:rsidR="001B59C2" w:rsidRPr="00E56148" w14:paraId="44C49BE8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EAF7F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F52E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1152.94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B8756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937.83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3C2E9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1052.31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94839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-1038.368</w:t>
            </w:r>
          </w:p>
        </w:tc>
      </w:tr>
      <w:tr w:rsidR="001B59C2" w:rsidRPr="00E56148" w14:paraId="39906195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DEE05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0E61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325.88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193E7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895.66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D7A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124.62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4766F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096.737</w:t>
            </w:r>
          </w:p>
        </w:tc>
      </w:tr>
      <w:tr w:rsidR="001B59C2" w:rsidRPr="00E56148" w14:paraId="146B6BDC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C6246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30CC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365.15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DA66D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932.96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7AAB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163.11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CA826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134.908</w:t>
            </w:r>
          </w:p>
        </w:tc>
      </w:tr>
      <w:tr w:rsidR="001B59C2" w:rsidRPr="00E56148" w14:paraId="6BD7FBA3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9748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A67B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305.88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4AA4D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875.66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424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104.62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BD17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076.737</w:t>
            </w:r>
          </w:p>
        </w:tc>
      </w:tr>
      <w:tr w:rsidR="001B59C2" w:rsidRPr="00E56148" w14:paraId="3F152769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85B6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f.residual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F8DB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65.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070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98.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2F441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37.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1263F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26.000</w:t>
            </w:r>
          </w:p>
        </w:tc>
      </w:tr>
      <w:tr w:rsidR="001B59C2" w:rsidRPr="00E56148" w14:paraId="7C2B5D7A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5CFF9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3B5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D8DE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18927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7621A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59C2" w:rsidRPr="00E56148" w14:paraId="69DF9B8B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E0FF3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6B637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94D1F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082E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3C7F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59C2" w:rsidRPr="00E56148" w14:paraId="14F77FAB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F014E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fixed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1F70F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FDF9B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1F906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5277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59C2" w:rsidRPr="00E56148" w14:paraId="5B24D8DF" w14:textId="77777777" w:rsidTr="001B59C2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96DD4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.ID_</w:t>
            </w:r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UMBER:Country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4C63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91.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A3ADE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57.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14CBC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77.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9AC5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171.000</w:t>
            </w:r>
          </w:p>
        </w:tc>
      </w:tr>
      <w:tr w:rsidR="001B59C2" w:rsidRPr="00E56148" w14:paraId="60ABE4F9" w14:textId="77777777" w:rsidTr="001B59C2">
        <w:trPr>
          <w:cantSplit/>
          <w:trHeight w:val="369"/>
          <w:jc w:val="center"/>
        </w:trPr>
        <w:tc>
          <w:tcPr>
            <w:tcW w:w="31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0D25B" w14:textId="77777777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Age</w:t>
            </w:r>
            <w:proofErr w:type="spellEnd"/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C3C0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5.000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C7CA9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3.000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260D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35.000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A594" w14:textId="77777777" w:rsidR="001B59C2" w:rsidRPr="00E56148" w:rsidRDefault="001B59C2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23.000</w:t>
            </w:r>
          </w:p>
        </w:tc>
      </w:tr>
      <w:tr w:rsidR="001B59C2" w:rsidRPr="00E56148" w14:paraId="59F9CE38" w14:textId="77777777" w:rsidTr="003C4E87">
        <w:trPr>
          <w:cantSplit/>
          <w:jc w:val="center"/>
        </w:trPr>
        <w:tc>
          <w:tcPr>
            <w:tcW w:w="1701" w:type="dxa"/>
            <w:gridSpan w:val="5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37FAC" w14:textId="77777777" w:rsidR="00CF47EF" w:rsidRDefault="001B59C2" w:rsidP="003C4E87">
            <w:pPr>
              <w:keepNext/>
              <w:spacing w:after="120"/>
              <w:ind w:left="120" w:right="120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of rater is coded as “</w:t>
            </w:r>
            <w:proofErr w:type="spellStart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height_z_scored</w:t>
            </w:r>
            <w:proofErr w:type="spellEnd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”; Relationship context has two levels: short-term, long-term</w:t>
            </w:r>
            <w:r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CF47EF"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Excluding </w:t>
            </w:r>
            <w:r>
              <w:rPr>
                <w:rFonts w:eastAsia="DejaVu Sans" w:cs="Times New Roman"/>
                <w:color w:val="000000" w:themeColor="text1"/>
                <w:sz w:val="20"/>
                <w:szCs w:val="20"/>
              </w:rPr>
              <w:t>based on sexual orientation refers to models that include only participants who self-reported</w:t>
            </w:r>
            <w:r w:rsidR="00CF47EF"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 as</w:t>
            </w:r>
            <w:r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F47EF"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preferring the opposite-sex. Excluding based on age refers to models that include only participants aged 15 to 40, as this may be considered the most reproductively relevant phase of the human lifespan. </w:t>
            </w:r>
          </w:p>
          <w:p w14:paraId="3D7C05DD" w14:textId="26338A0B" w:rsidR="001B59C2" w:rsidRPr="00E56148" w:rsidRDefault="001B59C2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[Lower 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, Upp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er 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];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** p &lt; 0.001; ** p &lt; 0.01; * p &lt; 0.05.</w:t>
            </w:r>
          </w:p>
        </w:tc>
      </w:tr>
    </w:tbl>
    <w:p w14:paraId="4319C07B" w14:textId="353580A3" w:rsidR="00B067A8" w:rsidRDefault="00B067A8" w:rsidP="00034867"/>
    <w:p w14:paraId="6094CCBF" w14:textId="77777777" w:rsidR="00B067A8" w:rsidRDefault="00B067A8">
      <w:pPr>
        <w:spacing w:before="0" w:after="200" w:line="276" w:lineRule="auto"/>
      </w:pPr>
      <w:r>
        <w:br w:type="page"/>
      </w:r>
    </w:p>
    <w:p w14:paraId="477FABEE" w14:textId="516452B5" w:rsidR="00B067A8" w:rsidRDefault="00B067A8" w:rsidP="00B067A8">
      <w:pPr>
        <w:spacing w:before="0" w:after="200" w:line="276" w:lineRule="auto"/>
      </w:pPr>
      <w:r w:rsidRPr="002E7826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4</w:t>
      </w:r>
      <w:r w:rsidRPr="002E7826">
        <w:rPr>
          <w:b/>
          <w:color w:val="000000" w:themeColor="text1"/>
        </w:rPr>
        <w:t>.</w:t>
      </w:r>
      <w:r w:rsidRPr="002E7826">
        <w:rPr>
          <w:bCs/>
          <w:color w:val="000000" w:themeColor="text1"/>
        </w:rPr>
        <w:t xml:space="preserve"> </w:t>
      </w:r>
      <w:r w:rsidRPr="002E7826">
        <w:rPr>
          <w:rFonts w:cs="Times New Roman"/>
          <w:color w:val="000000" w:themeColor="text1"/>
          <w:szCs w:val="24"/>
        </w:rPr>
        <w:t>Model 1</w:t>
      </w:r>
      <w:r>
        <w:rPr>
          <w:rFonts w:cs="Times New Roman"/>
          <w:color w:val="000000" w:themeColor="text1"/>
          <w:szCs w:val="24"/>
        </w:rPr>
        <w:t>c</w:t>
      </w:r>
      <w:r>
        <w:rPr>
          <w:rFonts w:cs="Times New Roman"/>
          <w:color w:val="000000" w:themeColor="text1"/>
          <w:szCs w:val="24"/>
        </w:rPr>
        <w:t xml:space="preserve"> </w:t>
      </w:r>
      <w:r w:rsidRPr="002E7826">
        <w:rPr>
          <w:rFonts w:cs="Times New Roman"/>
          <w:color w:val="000000" w:themeColor="text1"/>
          <w:szCs w:val="24"/>
        </w:rPr>
        <w:t>(</w:t>
      </w:r>
      <w:r>
        <w:rPr>
          <w:rFonts w:cs="Times New Roman"/>
          <w:color w:val="000000" w:themeColor="text1"/>
          <w:szCs w:val="24"/>
        </w:rPr>
        <w:t xml:space="preserve">only </w:t>
      </w:r>
      <w:r>
        <w:rPr>
          <w:rFonts w:cs="Times New Roman"/>
          <w:color w:val="000000" w:themeColor="text1"/>
          <w:szCs w:val="24"/>
        </w:rPr>
        <w:t>fe</w:t>
      </w:r>
      <w:r>
        <w:rPr>
          <w:rFonts w:cs="Times New Roman"/>
          <w:color w:val="000000" w:themeColor="text1"/>
          <w:szCs w:val="24"/>
        </w:rPr>
        <w:t>male raters, inclusion/exclusion comparisons</w:t>
      </w:r>
      <w:r w:rsidRPr="002E7826">
        <w:rPr>
          <w:rFonts w:cs="Times New Roman"/>
          <w:color w:val="000000" w:themeColor="text1"/>
          <w:szCs w:val="24"/>
        </w:rPr>
        <w:t>): Linear mixed effects model testing for differences in assortative preferences for mate height as a function of a short-term versus long</w:t>
      </w:r>
      <w:r>
        <w:rPr>
          <w:rFonts w:cs="Times New Roman"/>
          <w:color w:val="000000" w:themeColor="text1"/>
          <w:szCs w:val="24"/>
        </w:rPr>
        <w:t>-</w:t>
      </w:r>
      <w:r w:rsidRPr="002E7826">
        <w:rPr>
          <w:rFonts w:cs="Times New Roman"/>
          <w:color w:val="000000" w:themeColor="text1"/>
          <w:szCs w:val="24"/>
        </w:rPr>
        <w:t>term relationship context, nesting participants by country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60"/>
        <w:gridCol w:w="1701"/>
        <w:gridCol w:w="1701"/>
        <w:gridCol w:w="1701"/>
        <w:gridCol w:w="1701"/>
      </w:tblGrid>
      <w:tr w:rsidR="00B067A8" w:rsidRPr="00E56148" w14:paraId="5501FCDD" w14:textId="77777777" w:rsidTr="003C4E87">
        <w:trPr>
          <w:cantSplit/>
          <w:jc w:val="center"/>
        </w:trPr>
        <w:tc>
          <w:tcPr>
            <w:tcW w:w="316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39C8F" w14:textId="77777777" w:rsidR="00B067A8" w:rsidRPr="00E56148" w:rsidRDefault="00B067A8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DE49" w14:textId="77777777" w:rsidR="00B067A8" w:rsidRDefault="00B067A8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Full Data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</w:p>
          <w:p w14:paraId="0661632D" w14:textId="77777777" w:rsidR="00B067A8" w:rsidRPr="00E56148" w:rsidRDefault="00B067A8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eastAsia="DejaVu Sans" w:cs="Times New Roman"/>
                <w:color w:val="000000"/>
                <w:sz w:val="20"/>
                <w:szCs w:val="20"/>
              </w:rPr>
              <w:t>male</w:t>
            </w:r>
            <w:proofErr w:type="gramEnd"/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raters only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661DA" w14:textId="77777777" w:rsidR="00B067A8" w:rsidRPr="001B59C2" w:rsidRDefault="00B067A8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 on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sexual orientation 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+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4E45B" w14:textId="77777777" w:rsidR="00B067A8" w:rsidRPr="001B59C2" w:rsidRDefault="00B067A8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sexual orientatio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29B6" w14:textId="77777777" w:rsidR="00B067A8" w:rsidRPr="001B59C2" w:rsidRDefault="00B067A8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age</w:t>
            </w:r>
          </w:p>
        </w:tc>
      </w:tr>
      <w:tr w:rsidR="00B067A8" w:rsidRPr="00E56148" w14:paraId="7F94837D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8AA5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9A60D" w14:textId="60AD2A1D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1.167 *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E67D" w14:textId="17956C5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1.629 *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11DE" w14:textId="1336A6D3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1.478 *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3DEE" w14:textId="582C93E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1.284 ***</w:t>
            </w:r>
          </w:p>
        </w:tc>
      </w:tr>
      <w:tr w:rsidR="00B067A8" w:rsidRPr="00E56148" w14:paraId="0F38FEC9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3CCE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AA858" w14:textId="3A2D5CFC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612, 1.722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8F509" w14:textId="4B145224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053, 2.205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D3589" w14:textId="4851E7BB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944, 2.013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B8564" w14:textId="246C8ECB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708, 1.859]   </w:t>
            </w:r>
          </w:p>
        </w:tc>
      </w:tr>
      <w:tr w:rsidR="00B067A8" w:rsidRPr="00E56148" w14:paraId="10E13832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31401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(of rater, z-score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1991" w14:textId="108D9BD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2.461 *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BA27" w14:textId="47BFCFE3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2.340 *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A21EB" w14:textId="54515A0E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2.304 *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ED3F" w14:textId="143A42FA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>2.331 ***</w:t>
            </w:r>
          </w:p>
        </w:tc>
      </w:tr>
      <w:tr w:rsidR="00B067A8" w:rsidRPr="00E56148" w14:paraId="2466CBAC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59362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3D970" w14:textId="0FA69910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700, 3.222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786D" w14:textId="1D971859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648, 3.032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DC62A" w14:textId="06197CC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634, 2.974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078F" w14:textId="6EF6330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577, 3.085]   </w:t>
            </w:r>
          </w:p>
        </w:tc>
      </w:tr>
      <w:tr w:rsidR="00B067A8" w:rsidRPr="00E56148" w14:paraId="13606F60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4D58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3E3DD" w14:textId="66C9BBDC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92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6648" w14:textId="713EFF63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417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BF8E" w14:textId="423D48EC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481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29DE7" w14:textId="1BA08161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53    </w:t>
            </w:r>
          </w:p>
        </w:tc>
      </w:tr>
      <w:tr w:rsidR="00B067A8" w:rsidRPr="00E56148" w14:paraId="6E2567A2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D8226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6E890" w14:textId="7079192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169, 0.953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A06C" w14:textId="1CD78CE1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154, 0.987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B2D58" w14:textId="1BE8499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084, 1.046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76834" w14:textId="0CD3F271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214, 0.920]   </w:t>
            </w:r>
          </w:p>
        </w:tc>
      </w:tr>
      <w:tr w:rsidR="00B067A8" w:rsidRPr="00E56148" w14:paraId="0F450E87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9C67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DDA48" w14:textId="77FAC69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81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BE535" w14:textId="341927D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29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EF35" w14:textId="40F69B2D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438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98CA2" w14:textId="114C888D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262    </w:t>
            </w:r>
          </w:p>
        </w:tc>
      </w:tr>
      <w:tr w:rsidR="00B067A8" w:rsidRPr="00E56148" w14:paraId="40856D33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B0544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F2B2" w14:textId="0B87B843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265, 1.027] 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6D35" w14:textId="5915796B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387, 1.045] 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5C3B" w14:textId="5306DFE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227, 1.104] 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CEBF9" w14:textId="329A5FC3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436, 0.960]   </w:t>
            </w:r>
          </w:p>
        </w:tc>
      </w:tr>
      <w:tr w:rsidR="00B067A8" w:rsidRPr="00B067A8" w14:paraId="7FC820A2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0AC7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588B" w14:textId="1B75C0FD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633 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6CE0C" w14:textId="3DDB125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520 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B7E72" w14:textId="663A53E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593 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BE52" w14:textId="4064B7E0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556        </w:t>
            </w:r>
          </w:p>
        </w:tc>
      </w:tr>
      <w:tr w:rsidR="00B067A8" w:rsidRPr="00B067A8" w14:paraId="6CEB58F3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E6AE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768D" w14:textId="4F6A9B87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285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EFB28" w14:textId="122E33B6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236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F1CA" w14:textId="54FF6ABD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356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BE6D" w14:textId="78554296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255    </w:t>
            </w:r>
          </w:p>
        </w:tc>
      </w:tr>
      <w:tr w:rsidR="00B067A8" w:rsidRPr="00B067A8" w14:paraId="20D923AC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05E23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21EF" w14:textId="61CC90B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828.53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90AA" w14:textId="2B29B440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432.172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C7E22" w14:textId="3D2A4CDC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655.517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B6EB" w14:textId="3C999E57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580.823    </w:t>
            </w:r>
          </w:p>
        </w:tc>
      </w:tr>
      <w:tr w:rsidR="00B067A8" w:rsidRPr="00B067A8" w14:paraId="5BF6ECBB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A5035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3C91C" w14:textId="29B4408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77.068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186E" w14:textId="65383ACA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884.34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04F5" w14:textId="231A775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331.03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1269" w14:textId="1DF0A45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181.647    </w:t>
            </w:r>
          </w:p>
        </w:tc>
      </w:tr>
      <w:tr w:rsidR="00B067A8" w:rsidRPr="00B067A8" w14:paraId="036C7E36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B0AE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C886" w14:textId="5369F481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721.573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B70D5" w14:textId="0414861F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926.882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5F0B" w14:textId="5888B2B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374.886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EDD4C" w14:textId="376514AF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224.855    </w:t>
            </w:r>
          </w:p>
        </w:tc>
      </w:tr>
      <w:tr w:rsidR="00B067A8" w:rsidRPr="00B067A8" w14:paraId="4CD0186E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89AC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88431" w14:textId="4EBA354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57.068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3D9D" w14:textId="27080724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864.34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ACDF" w14:textId="712F718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311.03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08BCE" w14:textId="1DB62FAA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161.647    </w:t>
            </w:r>
          </w:p>
        </w:tc>
      </w:tr>
      <w:tr w:rsidR="00B067A8" w:rsidRPr="00B067A8" w14:paraId="257907BC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60F72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f.residual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B804D" w14:textId="09712330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623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D56D" w14:textId="71B0FFE7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510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98D10" w14:textId="3CEDA0F1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583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5902E" w14:textId="65C0CED1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546.000    </w:t>
            </w:r>
          </w:p>
        </w:tc>
      </w:tr>
      <w:tr w:rsidR="00B067A8" w:rsidRPr="00B067A8" w14:paraId="5B58B5F5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A74AA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6E89" w14:textId="30CB2150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F29E8" w14:textId="7BC9CE6E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75C3B" w14:textId="08014009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310D" w14:textId="3302464D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  <w:tr w:rsidR="00B067A8" w:rsidRPr="00B067A8" w14:paraId="53C781D9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69F8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33380" w14:textId="794FD82D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7844" w14:textId="07253F3F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761D" w14:textId="3AF801F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ECDC" w14:textId="577055C4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  <w:tr w:rsidR="00B067A8" w:rsidRPr="00B067A8" w14:paraId="15E9F7BC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D3814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fixed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0D5E" w14:textId="0B9735C5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6882B" w14:textId="42F679D1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BC3B" w14:textId="04AC2A0F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D868" w14:textId="5BD640D6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  <w:tr w:rsidR="00B067A8" w:rsidRPr="00B067A8" w14:paraId="43E437FB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194A1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.ID_</w:t>
            </w:r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UMBER:Country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BA35" w14:textId="31A5D893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23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7554D" w14:textId="3386A2DC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65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40D7" w14:textId="7BC31BF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302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5818" w14:textId="2781BF6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84.000    </w:t>
            </w:r>
          </w:p>
        </w:tc>
      </w:tr>
      <w:tr w:rsidR="00B067A8" w:rsidRPr="00B067A8" w14:paraId="2C49F807" w14:textId="77777777" w:rsidTr="003C4E87">
        <w:trPr>
          <w:cantSplit/>
          <w:trHeight w:val="369"/>
          <w:jc w:val="center"/>
        </w:trPr>
        <w:tc>
          <w:tcPr>
            <w:tcW w:w="31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8EB" w14:textId="77777777" w:rsidR="00B067A8" w:rsidRPr="00E56148" w:rsidRDefault="00B067A8" w:rsidP="00B067A8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Age</w:t>
            </w:r>
            <w:proofErr w:type="spellEnd"/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F95F4" w14:textId="7A9EA8E8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43.000 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8F86" w14:textId="5408D8C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.000 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F85E" w14:textId="60E439A2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42.000 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3358B" w14:textId="15EB5379" w:rsidR="00B067A8" w:rsidRPr="00B067A8" w:rsidRDefault="00B067A8" w:rsidP="00B067A8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B067A8">
              <w:rPr>
                <w:rFonts w:eastAsia="DejaVu Sans" w:cs="Times New Roman"/>
                <w:color w:val="000000"/>
                <w:sz w:val="20"/>
                <w:szCs w:val="20"/>
              </w:rPr>
              <w:t xml:space="preserve">24.000    </w:t>
            </w:r>
          </w:p>
        </w:tc>
      </w:tr>
      <w:tr w:rsidR="00B067A8" w:rsidRPr="00E56148" w14:paraId="41106FCD" w14:textId="77777777" w:rsidTr="00B067A8">
        <w:trPr>
          <w:cantSplit/>
          <w:jc w:val="center"/>
        </w:trPr>
        <w:tc>
          <w:tcPr>
            <w:tcW w:w="9964" w:type="dxa"/>
            <w:gridSpan w:val="5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CF8EA" w14:textId="77777777" w:rsidR="00B067A8" w:rsidRDefault="00B067A8" w:rsidP="003C4E87">
            <w:pPr>
              <w:keepNext/>
              <w:spacing w:after="120"/>
              <w:ind w:left="120" w:right="120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of rater is coded as “</w:t>
            </w:r>
            <w:proofErr w:type="spellStart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height_z_scored</w:t>
            </w:r>
            <w:proofErr w:type="spellEnd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”; Relationship context has two levels: short-term, long-term</w:t>
            </w:r>
            <w:r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. Excluding based on sexual orientation refers to models that include only participants who self-reported as preferring the opposite-sex. Excluding based on age refers to models that include only participants aged 15 to 40, as this may be considered the most reproductively relevant phase of the human lifespan. </w:t>
            </w:r>
          </w:p>
          <w:p w14:paraId="68A5F0B6" w14:textId="77777777" w:rsidR="00B067A8" w:rsidRPr="00E56148" w:rsidRDefault="00B067A8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[Lower 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, Upp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er 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];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** p &lt; 0.001; ** p &lt; 0.01; * p &lt; 0.05.</w:t>
            </w:r>
          </w:p>
        </w:tc>
      </w:tr>
    </w:tbl>
    <w:p w14:paraId="4780D9EF" w14:textId="7D386826" w:rsidR="000A285B" w:rsidRDefault="000A285B" w:rsidP="00034867"/>
    <w:p w14:paraId="439504A6" w14:textId="0AD3ED9F" w:rsidR="000A285B" w:rsidRPr="001B59C2" w:rsidRDefault="000A285B" w:rsidP="000A285B">
      <w:pPr>
        <w:spacing w:before="0" w:after="200" w:line="276" w:lineRule="auto"/>
      </w:pPr>
      <w:r>
        <w:br w:type="page"/>
      </w:r>
      <w:r w:rsidRPr="002E7826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5</w:t>
      </w:r>
      <w:r w:rsidRPr="002E7826">
        <w:rPr>
          <w:b/>
          <w:color w:val="000000" w:themeColor="text1"/>
        </w:rPr>
        <w:t>.</w:t>
      </w:r>
      <w:r w:rsidRPr="002E7826">
        <w:rPr>
          <w:bCs/>
          <w:color w:val="000000" w:themeColor="text1"/>
        </w:rPr>
        <w:t xml:space="preserve"> </w:t>
      </w:r>
      <w:r w:rsidRPr="002E7826">
        <w:rPr>
          <w:rFonts w:cs="Times New Roman"/>
          <w:color w:val="000000" w:themeColor="text1"/>
          <w:szCs w:val="24"/>
        </w:rPr>
        <w:t xml:space="preserve">Model </w:t>
      </w:r>
      <w:r>
        <w:rPr>
          <w:rFonts w:cs="Times New Roman"/>
          <w:color w:val="000000" w:themeColor="text1"/>
          <w:szCs w:val="24"/>
        </w:rPr>
        <w:t>2</w:t>
      </w:r>
      <w:r w:rsidRPr="002E7826">
        <w:rPr>
          <w:rFonts w:cs="Times New Roman"/>
          <w:color w:val="000000" w:themeColor="text1"/>
          <w:szCs w:val="24"/>
        </w:rPr>
        <w:t xml:space="preserve"> (full model with fixed and random effects): Linear mixed effects model testing for differences in assortative preferences for mate height as a function of a short-term versus long</w:t>
      </w:r>
      <w:r>
        <w:rPr>
          <w:rFonts w:cs="Times New Roman"/>
          <w:color w:val="000000" w:themeColor="text1"/>
          <w:szCs w:val="24"/>
        </w:rPr>
        <w:t>-</w:t>
      </w:r>
      <w:r w:rsidRPr="002E7826">
        <w:rPr>
          <w:rFonts w:cs="Times New Roman"/>
          <w:color w:val="000000" w:themeColor="text1"/>
          <w:szCs w:val="24"/>
        </w:rPr>
        <w:t xml:space="preserve">term relationship context, nesting participants by </w:t>
      </w:r>
      <w:r>
        <w:rPr>
          <w:rFonts w:cs="Times New Roman"/>
          <w:color w:val="000000" w:themeColor="text1"/>
          <w:szCs w:val="24"/>
        </w:rPr>
        <w:t>self-reported nationality</w:t>
      </w:r>
      <w:r w:rsidRPr="002E7826">
        <w:rPr>
          <w:rFonts w:cs="Times New Roman"/>
          <w:color w:val="000000" w:themeColor="text1"/>
          <w:szCs w:val="24"/>
        </w:rPr>
        <w:t>.</w:t>
      </w:r>
    </w:p>
    <w:tbl>
      <w:tblPr>
        <w:tblW w:w="99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6"/>
        <w:gridCol w:w="2021"/>
        <w:gridCol w:w="1701"/>
        <w:gridCol w:w="1901"/>
      </w:tblGrid>
      <w:tr w:rsidR="000A285B" w:rsidRPr="002206EC" w14:paraId="106C94A0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tcBorders>
              <w:top w:val="single" w:sz="6" w:space="0" w:color="000000"/>
            </w:tcBorders>
            <w:shd w:val="clear" w:color="auto" w:fill="FFFFFF"/>
          </w:tcPr>
          <w:p w14:paraId="46E02B72" w14:textId="77777777" w:rsidR="000A285B" w:rsidRPr="002206EC" w:rsidRDefault="000A285B" w:rsidP="003C4E87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FFFFFF"/>
          </w:tcPr>
          <w:p w14:paraId="20EF97C5" w14:textId="77777777" w:rsidR="000A285B" w:rsidRPr="002206EC" w:rsidRDefault="000A285B" w:rsidP="003C4E87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Women and Me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FFFFFF"/>
          </w:tcPr>
          <w:p w14:paraId="229E34DD" w14:textId="77777777" w:rsidR="000A285B" w:rsidRPr="002206EC" w:rsidRDefault="000A285B" w:rsidP="003C4E87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Women only</w:t>
            </w:r>
          </w:p>
        </w:tc>
        <w:tc>
          <w:tcPr>
            <w:tcW w:w="190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FFFFFF"/>
          </w:tcPr>
          <w:p w14:paraId="2A5EC306" w14:textId="77777777" w:rsidR="000A285B" w:rsidRPr="002206EC" w:rsidRDefault="000A285B" w:rsidP="003C4E87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Men only</w:t>
            </w:r>
          </w:p>
        </w:tc>
      </w:tr>
      <w:tr w:rsidR="000A285B" w:rsidRPr="00290976" w14:paraId="2E6913A1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308E70A1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2021" w:type="dxa"/>
            <w:tcBorders>
              <w:top w:val="single" w:sz="2" w:space="0" w:color="000000"/>
            </w:tcBorders>
            <w:shd w:val="clear" w:color="auto" w:fill="FFFFFF"/>
          </w:tcPr>
          <w:p w14:paraId="6383944C" w14:textId="64EAB2D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020    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FFFFFF"/>
          </w:tcPr>
          <w:p w14:paraId="49DD1036" w14:textId="2D5B9DF9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>1.041 ***</w:t>
            </w:r>
          </w:p>
        </w:tc>
        <w:tc>
          <w:tcPr>
            <w:tcW w:w="1901" w:type="dxa"/>
            <w:tcBorders>
              <w:top w:val="single" w:sz="2" w:space="0" w:color="000000"/>
            </w:tcBorders>
            <w:shd w:val="clear" w:color="auto" w:fill="FFFFFF"/>
          </w:tcPr>
          <w:p w14:paraId="40C3B0F9" w14:textId="51B258CA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.015  </w:t>
            </w:r>
          </w:p>
        </w:tc>
      </w:tr>
      <w:tr w:rsidR="000A285B" w:rsidRPr="00290976" w14:paraId="0413DAD8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022D2CB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22FD7E47" w14:textId="58DA118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571, 0.530]   </w:t>
            </w:r>
          </w:p>
        </w:tc>
        <w:tc>
          <w:tcPr>
            <w:tcW w:w="1701" w:type="dxa"/>
            <w:shd w:val="clear" w:color="auto" w:fill="FFFFFF"/>
          </w:tcPr>
          <w:p w14:paraId="71E23D09" w14:textId="7ED050D6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498, 1.584]   </w:t>
            </w:r>
          </w:p>
        </w:tc>
        <w:tc>
          <w:tcPr>
            <w:tcW w:w="1901" w:type="dxa"/>
            <w:shd w:val="clear" w:color="auto" w:fill="FFFFFF"/>
          </w:tcPr>
          <w:p w14:paraId="0F4C7AE8" w14:textId="34D81391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2.046, 0.015] </w:t>
            </w:r>
          </w:p>
        </w:tc>
      </w:tr>
      <w:tr w:rsidR="000A285B" w:rsidRPr="00290976" w14:paraId="0AC7CC47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08BF4BAA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(of rater, z-scored)</w:t>
            </w:r>
          </w:p>
        </w:tc>
        <w:tc>
          <w:tcPr>
            <w:tcW w:w="2021" w:type="dxa"/>
            <w:shd w:val="clear" w:color="auto" w:fill="FFFFFF"/>
          </w:tcPr>
          <w:p w14:paraId="2DC67F44" w14:textId="45C7119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>1.649 ***</w:t>
            </w:r>
          </w:p>
        </w:tc>
        <w:tc>
          <w:tcPr>
            <w:tcW w:w="1701" w:type="dxa"/>
            <w:shd w:val="clear" w:color="auto" w:fill="FFFFFF"/>
          </w:tcPr>
          <w:p w14:paraId="330D2A9F" w14:textId="593A74E6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>2.207 ***</w:t>
            </w:r>
          </w:p>
        </w:tc>
        <w:tc>
          <w:tcPr>
            <w:tcW w:w="1901" w:type="dxa"/>
            <w:shd w:val="clear" w:color="auto" w:fill="FFFFFF"/>
          </w:tcPr>
          <w:p w14:paraId="1B28E437" w14:textId="48117054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>1.189 *</w:t>
            </w:r>
          </w:p>
        </w:tc>
      </w:tr>
      <w:tr w:rsidR="000A285B" w:rsidRPr="00290976" w14:paraId="342F76CF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DF47F69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17C89ACA" w14:textId="423333E2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095, 2.202]   </w:t>
            </w:r>
          </w:p>
        </w:tc>
        <w:tc>
          <w:tcPr>
            <w:tcW w:w="1701" w:type="dxa"/>
            <w:shd w:val="clear" w:color="auto" w:fill="FFFFFF"/>
          </w:tcPr>
          <w:p w14:paraId="05E70157" w14:textId="3C7888E1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502, 2.912]   </w:t>
            </w:r>
          </w:p>
        </w:tc>
        <w:tc>
          <w:tcPr>
            <w:tcW w:w="1901" w:type="dxa"/>
            <w:shd w:val="clear" w:color="auto" w:fill="FFFFFF"/>
          </w:tcPr>
          <w:p w14:paraId="0A2B24CD" w14:textId="55701F7C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293, 2.086] </w:t>
            </w:r>
          </w:p>
        </w:tc>
      </w:tr>
      <w:tr w:rsidR="000A285B" w:rsidRPr="00290976" w14:paraId="38B9FA62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BEDAEBB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Sex (of rater)  </w:t>
            </w:r>
          </w:p>
        </w:tc>
        <w:tc>
          <w:tcPr>
            <w:tcW w:w="2021" w:type="dxa"/>
            <w:shd w:val="clear" w:color="auto" w:fill="FFFFFF"/>
          </w:tcPr>
          <w:p w14:paraId="0854F302" w14:textId="20377C57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>-2.033 ***</w:t>
            </w:r>
          </w:p>
        </w:tc>
        <w:tc>
          <w:tcPr>
            <w:tcW w:w="1701" w:type="dxa"/>
            <w:shd w:val="clear" w:color="auto" w:fill="FFFFFF"/>
          </w:tcPr>
          <w:p w14:paraId="3DFB5A9C" w14:textId="0FF509DE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6ECFE611" w14:textId="7427C016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90976" w14:paraId="596203C1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51C76422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695940B8" w14:textId="26467709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3.133, -0.932]   </w:t>
            </w:r>
          </w:p>
        </w:tc>
        <w:tc>
          <w:tcPr>
            <w:tcW w:w="1701" w:type="dxa"/>
            <w:shd w:val="clear" w:color="auto" w:fill="FFFFFF"/>
          </w:tcPr>
          <w:p w14:paraId="2014C0EA" w14:textId="63930107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5739A454" w14:textId="778E3494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90976" w14:paraId="65F4B9FF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036E9C4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Relationship context</w:t>
            </w:r>
          </w:p>
        </w:tc>
        <w:tc>
          <w:tcPr>
            <w:tcW w:w="2021" w:type="dxa"/>
            <w:shd w:val="clear" w:color="auto" w:fill="FFFFFF"/>
          </w:tcPr>
          <w:p w14:paraId="75B2D832" w14:textId="52E6948D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111    </w:t>
            </w:r>
          </w:p>
        </w:tc>
        <w:tc>
          <w:tcPr>
            <w:tcW w:w="1701" w:type="dxa"/>
            <w:shd w:val="clear" w:color="auto" w:fill="FFFFFF"/>
          </w:tcPr>
          <w:p w14:paraId="691CE7C1" w14:textId="42B7DACD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86    </w:t>
            </w:r>
          </w:p>
        </w:tc>
        <w:tc>
          <w:tcPr>
            <w:tcW w:w="1901" w:type="dxa"/>
            <w:shd w:val="clear" w:color="auto" w:fill="FFFFFF"/>
          </w:tcPr>
          <w:p w14:paraId="14F3BF0B" w14:textId="34021876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138  </w:t>
            </w:r>
          </w:p>
        </w:tc>
      </w:tr>
      <w:tr w:rsidR="000A285B" w:rsidRPr="00290976" w14:paraId="7966AD1C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789063E5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5655367C" w14:textId="46FFEF19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463, 0.685]   </w:t>
            </w:r>
          </w:p>
        </w:tc>
        <w:tc>
          <w:tcPr>
            <w:tcW w:w="1701" w:type="dxa"/>
            <w:shd w:val="clear" w:color="auto" w:fill="FFFFFF"/>
          </w:tcPr>
          <w:p w14:paraId="1E181B46" w14:textId="6A7D8AC8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176, 0.947]   </w:t>
            </w:r>
          </w:p>
        </w:tc>
        <w:tc>
          <w:tcPr>
            <w:tcW w:w="1901" w:type="dxa"/>
            <w:shd w:val="clear" w:color="auto" w:fill="FFFFFF"/>
          </w:tcPr>
          <w:p w14:paraId="1DDB194F" w14:textId="1BF07CE4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247, 0.970] </w:t>
            </w:r>
          </w:p>
        </w:tc>
      </w:tr>
      <w:tr w:rsidR="000A285B" w:rsidRPr="00290976" w14:paraId="446B6427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730BFAF6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Sex</w:t>
            </w:r>
          </w:p>
        </w:tc>
        <w:tc>
          <w:tcPr>
            <w:tcW w:w="2021" w:type="dxa"/>
            <w:shd w:val="clear" w:color="auto" w:fill="FFFFFF"/>
          </w:tcPr>
          <w:p w14:paraId="2DA7AFDF" w14:textId="6FCC7FDE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815    </w:t>
            </w:r>
          </w:p>
        </w:tc>
        <w:tc>
          <w:tcPr>
            <w:tcW w:w="1701" w:type="dxa"/>
            <w:shd w:val="clear" w:color="auto" w:fill="FFFFFF"/>
          </w:tcPr>
          <w:p w14:paraId="1512C545" w14:textId="58D7856D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0C26B7F2" w14:textId="66E88E84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90976" w14:paraId="04E8A35D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6EE1092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55FE9A2A" w14:textId="40A37287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921, 0.291]   </w:t>
            </w:r>
          </w:p>
        </w:tc>
        <w:tc>
          <w:tcPr>
            <w:tcW w:w="1701" w:type="dxa"/>
            <w:shd w:val="clear" w:color="auto" w:fill="FFFFFF"/>
          </w:tcPr>
          <w:p w14:paraId="236D1108" w14:textId="55DDCCFA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2A33163B" w14:textId="55EE3FF5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90976" w14:paraId="161AE678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BCFD6A9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Relationship context</w:t>
            </w:r>
          </w:p>
        </w:tc>
        <w:tc>
          <w:tcPr>
            <w:tcW w:w="2021" w:type="dxa"/>
            <w:shd w:val="clear" w:color="auto" w:fill="FFFFFF"/>
          </w:tcPr>
          <w:p w14:paraId="1F6B1439" w14:textId="37EF96C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743 *  </w:t>
            </w:r>
          </w:p>
        </w:tc>
        <w:tc>
          <w:tcPr>
            <w:tcW w:w="1701" w:type="dxa"/>
            <w:shd w:val="clear" w:color="auto" w:fill="FFFFFF"/>
          </w:tcPr>
          <w:p w14:paraId="69F387E0" w14:textId="34B69183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90    </w:t>
            </w:r>
          </w:p>
        </w:tc>
        <w:tc>
          <w:tcPr>
            <w:tcW w:w="1901" w:type="dxa"/>
            <w:shd w:val="clear" w:color="auto" w:fill="FFFFFF"/>
          </w:tcPr>
          <w:p w14:paraId="3EB08CEB" w14:textId="21C4EA54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>1.076 *</w:t>
            </w:r>
          </w:p>
        </w:tc>
      </w:tr>
      <w:tr w:rsidR="000A285B" w:rsidRPr="00290976" w14:paraId="173DB26C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1084DEE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56A2701D" w14:textId="2F98D54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180, 1.305]   </w:t>
            </w:r>
          </w:p>
        </w:tc>
        <w:tc>
          <w:tcPr>
            <w:tcW w:w="1701" w:type="dxa"/>
            <w:shd w:val="clear" w:color="auto" w:fill="FFFFFF"/>
          </w:tcPr>
          <w:p w14:paraId="30B3DB68" w14:textId="389159D0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256, 1.035]   </w:t>
            </w:r>
          </w:p>
        </w:tc>
        <w:tc>
          <w:tcPr>
            <w:tcW w:w="1901" w:type="dxa"/>
            <w:shd w:val="clear" w:color="auto" w:fill="FFFFFF"/>
          </w:tcPr>
          <w:p w14:paraId="7EF4FA92" w14:textId="1F0E5CBC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115, 2.038] </w:t>
            </w:r>
          </w:p>
        </w:tc>
      </w:tr>
      <w:tr w:rsidR="000A285B" w:rsidRPr="00290976" w14:paraId="26DB8D6F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34F2849E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Sex * Relationship context</w:t>
            </w:r>
          </w:p>
        </w:tc>
        <w:tc>
          <w:tcPr>
            <w:tcW w:w="2021" w:type="dxa"/>
            <w:shd w:val="clear" w:color="auto" w:fill="FFFFFF"/>
          </w:tcPr>
          <w:p w14:paraId="56D681C1" w14:textId="2DA29653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551    </w:t>
            </w:r>
          </w:p>
        </w:tc>
        <w:tc>
          <w:tcPr>
            <w:tcW w:w="1701" w:type="dxa"/>
            <w:shd w:val="clear" w:color="auto" w:fill="FFFFFF"/>
          </w:tcPr>
          <w:p w14:paraId="7E3CB994" w14:textId="76F8227C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7AA85541" w14:textId="1A80DFB1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90976" w14:paraId="0C51AD92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4FCDA7AD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shd w:val="clear" w:color="auto" w:fill="FFFFFF"/>
          </w:tcPr>
          <w:p w14:paraId="1FA67536" w14:textId="2466D9C7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699, 0.597]   </w:t>
            </w:r>
          </w:p>
        </w:tc>
        <w:tc>
          <w:tcPr>
            <w:tcW w:w="1701" w:type="dxa"/>
            <w:shd w:val="clear" w:color="auto" w:fill="FFFFFF"/>
          </w:tcPr>
          <w:p w14:paraId="4FEB5888" w14:textId="38F02872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12B030ED" w14:textId="4181DF09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90976" w14:paraId="14E2F49D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347C79BB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Sex * Relationship context</w:t>
            </w:r>
          </w:p>
        </w:tc>
        <w:tc>
          <w:tcPr>
            <w:tcW w:w="2021" w:type="dxa"/>
            <w:shd w:val="clear" w:color="auto" w:fill="FFFFFF"/>
          </w:tcPr>
          <w:p w14:paraId="2656BD8C" w14:textId="3A5B7962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675    </w:t>
            </w:r>
          </w:p>
        </w:tc>
        <w:tc>
          <w:tcPr>
            <w:tcW w:w="1701" w:type="dxa"/>
            <w:shd w:val="clear" w:color="auto" w:fill="FFFFFF"/>
          </w:tcPr>
          <w:p w14:paraId="68B269B1" w14:textId="28F5253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1F8D903B" w14:textId="7D3D0BF3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90976" w14:paraId="40855F9F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61CEE1F5" w14:textId="77777777" w:rsidR="000A285B" w:rsidRPr="002206EC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58BF5350" w14:textId="6E9051C5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451, 1.800]   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3EEBFFB3" w14:textId="128E6BDE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tcBorders>
              <w:bottom w:val="single" w:sz="4" w:space="0" w:color="000000" w:themeColor="text1"/>
            </w:tcBorders>
            <w:shd w:val="clear" w:color="auto" w:fill="FFFFFF"/>
          </w:tcPr>
          <w:p w14:paraId="7EBD557C" w14:textId="59B354CE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206EC" w14:paraId="593F57E1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57B22E0D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021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699D9A03" w14:textId="39A26E3E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1008        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5E2A5781" w14:textId="7667D40B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633        </w:t>
            </w:r>
          </w:p>
        </w:tc>
        <w:tc>
          <w:tcPr>
            <w:tcW w:w="1901" w:type="dxa"/>
            <w:tcBorders>
              <w:top w:val="single" w:sz="4" w:space="0" w:color="000000" w:themeColor="text1"/>
            </w:tcBorders>
            <w:shd w:val="clear" w:color="auto" w:fill="FFFFFF"/>
          </w:tcPr>
          <w:p w14:paraId="196BD7B7" w14:textId="676A7464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375      </w:t>
            </w:r>
          </w:p>
        </w:tc>
      </w:tr>
      <w:tr w:rsidR="000A285B" w:rsidRPr="002206EC" w14:paraId="4C2EC199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6E1B28C1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21" w:type="dxa"/>
            <w:shd w:val="clear" w:color="auto" w:fill="FFFFFF"/>
          </w:tcPr>
          <w:p w14:paraId="22F76209" w14:textId="719F3691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541    </w:t>
            </w:r>
          </w:p>
        </w:tc>
        <w:tc>
          <w:tcPr>
            <w:tcW w:w="1701" w:type="dxa"/>
            <w:shd w:val="clear" w:color="auto" w:fill="FFFFFF"/>
          </w:tcPr>
          <w:p w14:paraId="0778B8BB" w14:textId="28A688BB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178    </w:t>
            </w:r>
          </w:p>
        </w:tc>
        <w:tc>
          <w:tcPr>
            <w:tcW w:w="1901" w:type="dxa"/>
            <w:shd w:val="clear" w:color="auto" w:fill="FFFFFF"/>
          </w:tcPr>
          <w:p w14:paraId="3D53A005" w14:textId="5A979E87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942  </w:t>
            </w:r>
          </w:p>
        </w:tc>
      </w:tr>
      <w:tr w:rsidR="000A285B" w:rsidRPr="002206EC" w14:paraId="077CE99F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38C5E5FF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1B153231" w14:textId="565CADEA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2968.051    </w:t>
            </w:r>
          </w:p>
        </w:tc>
        <w:tc>
          <w:tcPr>
            <w:tcW w:w="1701" w:type="dxa"/>
            <w:shd w:val="clear" w:color="auto" w:fill="FFFFFF"/>
          </w:tcPr>
          <w:p w14:paraId="17335161" w14:textId="654CD352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812.667    </w:t>
            </w:r>
          </w:p>
        </w:tc>
        <w:tc>
          <w:tcPr>
            <w:tcW w:w="1901" w:type="dxa"/>
            <w:shd w:val="clear" w:color="auto" w:fill="FFFFFF"/>
          </w:tcPr>
          <w:p w14:paraId="26C5A5F8" w14:textId="614B7DB6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144.898  </w:t>
            </w:r>
          </w:p>
        </w:tc>
      </w:tr>
      <w:tr w:rsidR="000A285B" w:rsidRPr="002206EC" w14:paraId="050AC366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5E1B3A06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021" w:type="dxa"/>
            <w:shd w:val="clear" w:color="auto" w:fill="FFFFFF"/>
          </w:tcPr>
          <w:p w14:paraId="558DDA09" w14:textId="5450DE1C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5972.102    </w:t>
            </w:r>
          </w:p>
        </w:tc>
        <w:tc>
          <w:tcPr>
            <w:tcW w:w="1701" w:type="dxa"/>
            <w:shd w:val="clear" w:color="auto" w:fill="FFFFFF"/>
          </w:tcPr>
          <w:p w14:paraId="3DF26DA7" w14:textId="0156CFAC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45.335    </w:t>
            </w:r>
          </w:p>
        </w:tc>
        <w:tc>
          <w:tcPr>
            <w:tcW w:w="1901" w:type="dxa"/>
            <w:shd w:val="clear" w:color="auto" w:fill="FFFFFF"/>
          </w:tcPr>
          <w:p w14:paraId="1865661A" w14:textId="419EDC3E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09.795  </w:t>
            </w:r>
          </w:p>
        </w:tc>
      </w:tr>
      <w:tr w:rsidR="000A285B" w:rsidRPr="002206EC" w14:paraId="33011DF0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08F6CC44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021" w:type="dxa"/>
            <w:shd w:val="clear" w:color="auto" w:fill="FFFFFF"/>
          </w:tcPr>
          <w:p w14:paraId="7F07069F" w14:textId="2B37AD65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6060.585    </w:t>
            </w:r>
          </w:p>
        </w:tc>
        <w:tc>
          <w:tcPr>
            <w:tcW w:w="1701" w:type="dxa"/>
            <w:shd w:val="clear" w:color="auto" w:fill="FFFFFF"/>
          </w:tcPr>
          <w:p w14:paraId="4B95EB43" w14:textId="337D899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89.839    </w:t>
            </w:r>
          </w:p>
        </w:tc>
        <w:tc>
          <w:tcPr>
            <w:tcW w:w="1901" w:type="dxa"/>
            <w:shd w:val="clear" w:color="auto" w:fill="FFFFFF"/>
          </w:tcPr>
          <w:p w14:paraId="516F3996" w14:textId="38C0F350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49.065  </w:t>
            </w:r>
          </w:p>
        </w:tc>
      </w:tr>
      <w:tr w:rsidR="000A285B" w:rsidRPr="002206EC" w14:paraId="0ACBE3F9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4CE64FFC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2021" w:type="dxa"/>
            <w:shd w:val="clear" w:color="auto" w:fill="FFFFFF"/>
          </w:tcPr>
          <w:p w14:paraId="3A97618C" w14:textId="70CE1062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5936.102    </w:t>
            </w:r>
          </w:p>
        </w:tc>
        <w:tc>
          <w:tcPr>
            <w:tcW w:w="1701" w:type="dxa"/>
            <w:shd w:val="clear" w:color="auto" w:fill="FFFFFF"/>
          </w:tcPr>
          <w:p w14:paraId="5C85FA05" w14:textId="3264A3E1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25.335    </w:t>
            </w:r>
          </w:p>
        </w:tc>
        <w:tc>
          <w:tcPr>
            <w:tcW w:w="1901" w:type="dxa"/>
            <w:shd w:val="clear" w:color="auto" w:fill="FFFFFF"/>
          </w:tcPr>
          <w:p w14:paraId="1AD57A92" w14:textId="5D3C9AF7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2289.795  </w:t>
            </w:r>
          </w:p>
        </w:tc>
      </w:tr>
      <w:tr w:rsidR="000A285B" w:rsidRPr="002206EC" w14:paraId="2D8C6A64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4AF56C06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df.residual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FFFFFF"/>
          </w:tcPr>
          <w:p w14:paraId="443DEE3B" w14:textId="3C8877E0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990.000    </w:t>
            </w:r>
          </w:p>
        </w:tc>
        <w:tc>
          <w:tcPr>
            <w:tcW w:w="1701" w:type="dxa"/>
            <w:shd w:val="clear" w:color="auto" w:fill="FFFFFF"/>
          </w:tcPr>
          <w:p w14:paraId="16E93549" w14:textId="6BEEBF04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623.000    </w:t>
            </w:r>
          </w:p>
        </w:tc>
        <w:tc>
          <w:tcPr>
            <w:tcW w:w="1901" w:type="dxa"/>
            <w:shd w:val="clear" w:color="auto" w:fill="FFFFFF"/>
          </w:tcPr>
          <w:p w14:paraId="0BAE01EC" w14:textId="748E9E6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5.000  </w:t>
            </w:r>
          </w:p>
        </w:tc>
      </w:tr>
      <w:tr w:rsidR="000A285B" w:rsidRPr="002206EC" w14:paraId="382F248D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7EDA45E2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16B7DADA" w14:textId="08AE361B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</w:tcPr>
          <w:p w14:paraId="26539877" w14:textId="24F12DE9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700CDAB4" w14:textId="30CE81C5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206EC" w14:paraId="2F6F36E3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039A0420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FFFFFF"/>
          </w:tcPr>
          <w:p w14:paraId="469CFD5E" w14:textId="4774708D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</w:tcPr>
          <w:p w14:paraId="0FB0CC67" w14:textId="23B10BE2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0C9E4950" w14:textId="55BCC38A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206EC" w14:paraId="779E9226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58997E7A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gramEnd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.fixed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1395EA43" w14:textId="1B318126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</w:tcPr>
          <w:p w14:paraId="7948BAF1" w14:textId="51F38969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901" w:type="dxa"/>
            <w:shd w:val="clear" w:color="auto" w:fill="FFFFFF"/>
          </w:tcPr>
          <w:p w14:paraId="7638AF00" w14:textId="11F0DA7A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0A285B" w:rsidRPr="002206EC" w14:paraId="64F1EB06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1959C573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group.nobs.ID_</w:t>
            </w:r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NUMBER:Country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FFFFFF"/>
          </w:tcPr>
          <w:p w14:paraId="23F89A2E" w14:textId="1AB348AF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514.000    </w:t>
            </w:r>
          </w:p>
        </w:tc>
        <w:tc>
          <w:tcPr>
            <w:tcW w:w="1701" w:type="dxa"/>
            <w:shd w:val="clear" w:color="auto" w:fill="FFFFFF"/>
          </w:tcPr>
          <w:p w14:paraId="133FA28B" w14:textId="498EADEE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323.000    </w:t>
            </w:r>
          </w:p>
        </w:tc>
        <w:tc>
          <w:tcPr>
            <w:tcW w:w="1901" w:type="dxa"/>
            <w:shd w:val="clear" w:color="auto" w:fill="FFFFFF"/>
          </w:tcPr>
          <w:p w14:paraId="0B4B5B15" w14:textId="59821F78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191.000  </w:t>
            </w:r>
          </w:p>
        </w:tc>
      </w:tr>
      <w:tr w:rsidR="000A285B" w:rsidRPr="002206EC" w14:paraId="1CB1DB5B" w14:textId="77777777" w:rsidTr="003C4E87">
        <w:trPr>
          <w:cantSplit/>
          <w:trHeight w:hRule="exact" w:val="369"/>
          <w:jc w:val="center"/>
        </w:trPr>
        <w:tc>
          <w:tcPr>
            <w:tcW w:w="4366" w:type="dxa"/>
            <w:shd w:val="clear" w:color="auto" w:fill="FFFFFF"/>
          </w:tcPr>
          <w:p w14:paraId="2FD24070" w14:textId="77777777" w:rsidR="000A285B" w:rsidRPr="004D4F95" w:rsidRDefault="000A285B" w:rsidP="000A285B">
            <w:pPr>
              <w:keepNext/>
              <w:widowControl w:val="0"/>
              <w:spacing w:after="120" w:line="240" w:lineRule="exact"/>
              <w:ind w:left="120" w:right="12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group.nobs</w:t>
            </w:r>
            <w:proofErr w:type="gramEnd"/>
            <w:r w:rsidRPr="004D4F95">
              <w:rPr>
                <w:rFonts w:eastAsia="DejaVu Sans" w:cs="Times New Roman"/>
                <w:color w:val="000000"/>
                <w:sz w:val="20"/>
                <w:szCs w:val="20"/>
              </w:rPr>
              <w:t>.Age</w:t>
            </w:r>
            <w:proofErr w:type="spellEnd"/>
          </w:p>
        </w:tc>
        <w:tc>
          <w:tcPr>
            <w:tcW w:w="2021" w:type="dxa"/>
            <w:shd w:val="clear" w:color="auto" w:fill="FFFFFF"/>
          </w:tcPr>
          <w:p w14:paraId="2FFEDACF" w14:textId="05F5D539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50.000    </w:t>
            </w:r>
          </w:p>
        </w:tc>
        <w:tc>
          <w:tcPr>
            <w:tcW w:w="1701" w:type="dxa"/>
            <w:shd w:val="clear" w:color="auto" w:fill="FFFFFF"/>
          </w:tcPr>
          <w:p w14:paraId="5F1D1409" w14:textId="2EB231DA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43.000    </w:t>
            </w:r>
          </w:p>
        </w:tc>
        <w:tc>
          <w:tcPr>
            <w:tcW w:w="1901" w:type="dxa"/>
            <w:shd w:val="clear" w:color="auto" w:fill="FFFFFF"/>
          </w:tcPr>
          <w:p w14:paraId="79967921" w14:textId="03933323" w:rsidR="000A285B" w:rsidRPr="000A285B" w:rsidRDefault="000A285B" w:rsidP="000A285B">
            <w:pPr>
              <w:keepNext/>
              <w:widowControl w:val="0"/>
              <w:spacing w:after="120" w:line="240" w:lineRule="exact"/>
              <w:ind w:left="120" w:right="120"/>
              <w:jc w:val="center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0A285B">
              <w:rPr>
                <w:rFonts w:eastAsia="DejaVu Sans" w:cs="Times New Roman"/>
                <w:color w:val="000000"/>
                <w:sz w:val="20"/>
                <w:szCs w:val="20"/>
              </w:rPr>
              <w:t xml:space="preserve">35.000  </w:t>
            </w:r>
          </w:p>
        </w:tc>
      </w:tr>
      <w:tr w:rsidR="000A285B" w:rsidRPr="002206EC" w14:paraId="184EC47F" w14:textId="77777777" w:rsidTr="003C4E87">
        <w:trPr>
          <w:cantSplit/>
          <w:jc w:val="center"/>
        </w:trPr>
        <w:tc>
          <w:tcPr>
            <w:tcW w:w="9989" w:type="dxa"/>
            <w:gridSpan w:val="4"/>
            <w:tcBorders>
              <w:top w:val="single" w:sz="6" w:space="0" w:color="000000"/>
            </w:tcBorders>
            <w:shd w:val="clear" w:color="auto" w:fill="FFFFFF"/>
          </w:tcPr>
          <w:p w14:paraId="6CCD2F66" w14:textId="77777777" w:rsidR="000A285B" w:rsidRDefault="000A285B" w:rsidP="003C4E87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DejaVu Sans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of rater is coded as “</w:t>
            </w:r>
            <w:proofErr w:type="spellStart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height_z_scored</w:t>
            </w:r>
            <w:proofErr w:type="spellEnd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”; Sex of rater is coded as “Sex”; Relationship context has two levels: short-term, long-term</w:t>
            </w:r>
            <w:r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[Lower 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, Upp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er 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];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** p &lt; 0.001</w:t>
            </w:r>
            <w:proofErr w:type="gramStart"/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;  *</w:t>
            </w:r>
            <w:proofErr w:type="gramEnd"/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 p &lt; 0.01;  * p &lt; 0.05.</w:t>
            </w:r>
          </w:p>
          <w:p w14:paraId="6E38E8FB" w14:textId="16CA5FE2" w:rsidR="00925600" w:rsidRPr="004D4F95" w:rsidRDefault="00925600" w:rsidP="003C4E87">
            <w:pPr>
              <w:keepNext/>
              <w:widowControl w:val="0"/>
              <w:spacing w:after="120" w:line="240" w:lineRule="exact"/>
              <w:ind w:left="120" w:right="120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8006E51" w14:textId="30F66B15" w:rsidR="00925600" w:rsidRDefault="00925600">
      <w:pPr>
        <w:spacing w:before="0" w:after="200" w:line="276" w:lineRule="auto"/>
      </w:pPr>
    </w:p>
    <w:p w14:paraId="01EE4288" w14:textId="24C28DCE" w:rsidR="00925600" w:rsidRDefault="00925600" w:rsidP="00925600">
      <w:pPr>
        <w:spacing w:before="0" w:after="200" w:line="276" w:lineRule="auto"/>
      </w:pPr>
      <w:r>
        <w:br w:type="page"/>
      </w:r>
      <w:r w:rsidRPr="002E7826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6</w:t>
      </w:r>
      <w:r w:rsidRPr="002E7826">
        <w:rPr>
          <w:b/>
          <w:color w:val="000000" w:themeColor="text1"/>
        </w:rPr>
        <w:t>.</w:t>
      </w:r>
      <w:r w:rsidRPr="002E7826">
        <w:rPr>
          <w:bCs/>
          <w:color w:val="000000" w:themeColor="text1"/>
        </w:rPr>
        <w:t xml:space="preserve"> </w:t>
      </w:r>
      <w:r w:rsidRPr="002E7826">
        <w:rPr>
          <w:rFonts w:cs="Times New Roman"/>
          <w:color w:val="000000" w:themeColor="text1"/>
          <w:szCs w:val="24"/>
        </w:rPr>
        <w:t xml:space="preserve">Model </w:t>
      </w:r>
      <w:r>
        <w:rPr>
          <w:rFonts w:cs="Times New Roman"/>
          <w:color w:val="000000" w:themeColor="text1"/>
          <w:szCs w:val="24"/>
        </w:rPr>
        <w:t>2</w:t>
      </w:r>
      <w:r>
        <w:rPr>
          <w:rFonts w:cs="Times New Roman"/>
          <w:color w:val="000000" w:themeColor="text1"/>
          <w:szCs w:val="24"/>
        </w:rPr>
        <w:t xml:space="preserve">b </w:t>
      </w:r>
      <w:r w:rsidRPr="002E7826">
        <w:rPr>
          <w:rFonts w:cs="Times New Roman"/>
          <w:color w:val="000000" w:themeColor="text1"/>
          <w:szCs w:val="24"/>
        </w:rPr>
        <w:t>(</w:t>
      </w:r>
      <w:r>
        <w:rPr>
          <w:rFonts w:cs="Times New Roman"/>
          <w:color w:val="000000" w:themeColor="text1"/>
          <w:szCs w:val="24"/>
        </w:rPr>
        <w:t>only male raters, inclusion/exclusion comparisons</w:t>
      </w:r>
      <w:r w:rsidRPr="002E7826">
        <w:rPr>
          <w:rFonts w:cs="Times New Roman"/>
          <w:color w:val="000000" w:themeColor="text1"/>
          <w:szCs w:val="24"/>
        </w:rPr>
        <w:t>): Linear mixed effects model testing for differences in assortative preferences for mate height as a function of a short-term versus long</w:t>
      </w:r>
      <w:r>
        <w:rPr>
          <w:rFonts w:cs="Times New Roman"/>
          <w:color w:val="000000" w:themeColor="text1"/>
          <w:szCs w:val="24"/>
        </w:rPr>
        <w:t>-</w:t>
      </w:r>
      <w:r w:rsidRPr="002E7826">
        <w:rPr>
          <w:rFonts w:cs="Times New Roman"/>
          <w:color w:val="000000" w:themeColor="text1"/>
          <w:szCs w:val="24"/>
        </w:rPr>
        <w:t xml:space="preserve">term relationship context, nesting participants by </w:t>
      </w:r>
      <w:r>
        <w:rPr>
          <w:rFonts w:cs="Times New Roman"/>
          <w:color w:val="000000" w:themeColor="text1"/>
          <w:szCs w:val="24"/>
        </w:rPr>
        <w:t xml:space="preserve">self-reported </w:t>
      </w:r>
      <w:proofErr w:type="gramStart"/>
      <w:r>
        <w:rPr>
          <w:rFonts w:cs="Times New Roman"/>
          <w:color w:val="000000" w:themeColor="text1"/>
          <w:szCs w:val="24"/>
        </w:rPr>
        <w:t>nationality</w:t>
      </w:r>
      <w:r w:rsidRPr="002E7826">
        <w:rPr>
          <w:rFonts w:cs="Times New Roman"/>
          <w:color w:val="000000" w:themeColor="text1"/>
          <w:szCs w:val="24"/>
        </w:rPr>
        <w:t>..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60"/>
        <w:gridCol w:w="1701"/>
        <w:gridCol w:w="1701"/>
        <w:gridCol w:w="1701"/>
        <w:gridCol w:w="1701"/>
      </w:tblGrid>
      <w:tr w:rsidR="00925600" w:rsidRPr="00E56148" w14:paraId="144A537F" w14:textId="77777777" w:rsidTr="003C4E87">
        <w:trPr>
          <w:cantSplit/>
          <w:jc w:val="center"/>
        </w:trPr>
        <w:tc>
          <w:tcPr>
            <w:tcW w:w="316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B01FF" w14:textId="77777777" w:rsidR="00925600" w:rsidRPr="00E56148" w:rsidRDefault="00925600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5C06" w14:textId="77777777" w:rsidR="00925600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Full Data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</w:p>
          <w:p w14:paraId="09BF0822" w14:textId="77777777" w:rsidR="00925600" w:rsidRPr="00E56148" w:rsidRDefault="00925600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eastAsia="DejaVu Sans" w:cs="Times New Roman"/>
                <w:color w:val="000000"/>
                <w:sz w:val="20"/>
                <w:szCs w:val="20"/>
              </w:rPr>
              <w:t>male</w:t>
            </w:r>
            <w:proofErr w:type="gramEnd"/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raters only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AB71" w14:textId="77777777" w:rsidR="00925600" w:rsidRPr="001B59C2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 on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sexual orientation 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+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8AC2C" w14:textId="77777777" w:rsidR="00925600" w:rsidRPr="001B59C2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sexual orientatio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1EE93" w14:textId="77777777" w:rsidR="00925600" w:rsidRPr="001B59C2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age</w:t>
            </w:r>
          </w:p>
        </w:tc>
      </w:tr>
      <w:tr w:rsidR="00925600" w:rsidRPr="00925600" w14:paraId="7D916202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1FDAA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2405" w14:textId="160D541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.015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BB5AC" w14:textId="47C45FD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-1.408 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80DF" w14:textId="4CC7102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-1.355 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DA861" w14:textId="508873F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.047  </w:t>
            </w:r>
          </w:p>
        </w:tc>
      </w:tr>
      <w:tr w:rsidR="00925600" w:rsidRPr="00925600" w14:paraId="013CC1E2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DF96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56E1" w14:textId="7F68FB4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2.046, 0.015]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EA55" w14:textId="233E73F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2.456, -0.360]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26445" w14:textId="0B8F59C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2.351, -0.360]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D770C" w14:textId="2AF575E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2.133, 0.039] </w:t>
            </w:r>
          </w:p>
        </w:tc>
      </w:tr>
      <w:tr w:rsidR="00925600" w:rsidRPr="00925600" w14:paraId="707A97D7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A943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(of rater, z-score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81E9F" w14:textId="5DD154C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189 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9058" w14:textId="21E3368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.142 *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4234" w14:textId="6681A6E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200 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1B49C" w14:textId="29BB3FB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166 *</w:t>
            </w:r>
          </w:p>
        </w:tc>
      </w:tr>
      <w:tr w:rsidR="00925600" w:rsidRPr="00925600" w14:paraId="4312DC88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04C6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E889" w14:textId="4DFD493D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293, 2.086]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CA9FB" w14:textId="69D18E07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205, 2.079]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1F6B2" w14:textId="419B545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329, 2.070]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F5E2" w14:textId="539612B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192, 2.141] </w:t>
            </w:r>
          </w:p>
        </w:tc>
      </w:tr>
      <w:tr w:rsidR="00925600" w:rsidRPr="00925600" w14:paraId="6FA07125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29CB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292A" w14:textId="65A0129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138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F0A0" w14:textId="7CB7D59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030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5DEB9" w14:textId="68ECB1C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088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4CAD" w14:textId="06C8210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0.095  </w:t>
            </w:r>
          </w:p>
        </w:tc>
      </w:tr>
      <w:tr w:rsidR="00925600" w:rsidRPr="00925600" w14:paraId="3CADB0D1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92A5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3CE09" w14:textId="0EAE6CAE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247, 0.970]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001D" w14:textId="19B79277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259, 1.200]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585C" w14:textId="27462E4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244, 1.068]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BBCFA" w14:textId="7B67D7E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1.260, 1.070] </w:t>
            </w:r>
          </w:p>
        </w:tc>
      </w:tr>
      <w:tr w:rsidR="00925600" w:rsidRPr="00925600" w14:paraId="13442EB5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0E46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9728" w14:textId="7C01E8E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076 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09999" w14:textId="7D22CF9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.120 *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141AC" w14:textId="7CCFE4B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.016 *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3B13" w14:textId="73A7AB37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165 *</w:t>
            </w:r>
          </w:p>
        </w:tc>
      </w:tr>
      <w:tr w:rsidR="00925600" w:rsidRPr="00925600" w14:paraId="05A08E86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9153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3E024" w14:textId="45EC458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115, 2.038]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8763" w14:textId="130AA0E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021, 2.218]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8D7A7" w14:textId="3ED8316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019, 2.014]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5F0B7" w14:textId="3154209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103, 2.228] </w:t>
            </w:r>
          </w:p>
        </w:tc>
      </w:tr>
      <w:tr w:rsidR="00925600" w:rsidRPr="00925600" w14:paraId="3469A825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6FAF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197F1" w14:textId="7BE6813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75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ECCB2" w14:textId="2B57521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08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A1D4" w14:textId="6E2F1B8D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47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21B4" w14:textId="740CD18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36      </w:t>
            </w:r>
          </w:p>
        </w:tc>
      </w:tr>
      <w:tr w:rsidR="00925600" w:rsidRPr="00925600" w14:paraId="756CB68F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5E4C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5A32" w14:textId="5B9A7CB7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942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B0463" w14:textId="74965BB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820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403BB" w14:textId="3CC918B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599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01EDC" w14:textId="6EE1CDB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867  </w:t>
            </w:r>
          </w:p>
        </w:tc>
      </w:tr>
      <w:tr w:rsidR="00925600" w:rsidRPr="00925600" w14:paraId="3106F66D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48794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22DE1" w14:textId="12806A4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144.898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6E6E7" w14:textId="73F3344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932.088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527C6" w14:textId="4B5B08AE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046.034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3BA82" w14:textId="171B416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030.836  </w:t>
            </w:r>
          </w:p>
        </w:tc>
      </w:tr>
      <w:tr w:rsidR="00925600" w:rsidRPr="00925600" w14:paraId="2D8F52DE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8E55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951CE" w14:textId="50A3230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09.795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440A7" w14:textId="4463285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884.176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010A" w14:textId="0D14DE0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112.068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1A338" w14:textId="1ECA83B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081.672  </w:t>
            </w:r>
          </w:p>
        </w:tc>
      </w:tr>
      <w:tr w:rsidR="00925600" w:rsidRPr="00925600" w14:paraId="53A3334C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D8FA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CFDB" w14:textId="32E0EA4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49.065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C0BA" w14:textId="0AF0325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921.477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73F0" w14:textId="6ECD9C87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150.561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AC41" w14:textId="12A9031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119.843  </w:t>
            </w:r>
          </w:p>
        </w:tc>
      </w:tr>
      <w:tr w:rsidR="00925600" w:rsidRPr="00925600" w14:paraId="37453038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3C3DA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427C" w14:textId="1774601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289.795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630A" w14:textId="279CA31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864.176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0683A" w14:textId="449885B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092.068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B3AA1" w14:textId="0820383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061.672  </w:t>
            </w:r>
          </w:p>
        </w:tc>
      </w:tr>
      <w:tr w:rsidR="00925600" w:rsidRPr="00925600" w14:paraId="6677EC64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7A663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f.residual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72032" w14:textId="12D8C7B9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5.000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FE4B" w14:textId="492004B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98.000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852D" w14:textId="5DBC4C7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37.000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C1A0" w14:textId="4031A8E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26.000  </w:t>
            </w:r>
          </w:p>
        </w:tc>
      </w:tr>
      <w:tr w:rsidR="00925600" w:rsidRPr="00925600" w14:paraId="51B936AF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4AD4B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8DE7B" w14:textId="4C292A3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CC0E" w14:textId="62445AD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17D8" w14:textId="735DB70E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7C88" w14:textId="6D4482D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925600" w:rsidRPr="00925600" w14:paraId="15E5CC29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CA24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9680" w14:textId="785BEAD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9B06" w14:textId="794CFC4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E5A9" w14:textId="1976A58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24BE2" w14:textId="77B90A6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925600" w:rsidRPr="00925600" w14:paraId="6ABAA404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F712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fixed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4488" w14:textId="10CFF90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EAD3" w14:textId="1590D6E9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7D30" w14:textId="709174E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580CB" w14:textId="173F582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925600" w:rsidRPr="00925600" w14:paraId="233ACE92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3171B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.ID_</w:t>
            </w:r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UMBER:Country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1EA1" w14:textId="3E37D33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91.000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ECB0" w14:textId="6F2BD3F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57.000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12D9" w14:textId="4D7AE53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77.000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DF2DE" w14:textId="0482B04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71.000  </w:t>
            </w:r>
          </w:p>
        </w:tc>
      </w:tr>
      <w:tr w:rsidR="00925600" w:rsidRPr="00925600" w14:paraId="72C5350E" w14:textId="77777777" w:rsidTr="003C4E87">
        <w:trPr>
          <w:cantSplit/>
          <w:trHeight w:val="369"/>
          <w:jc w:val="center"/>
        </w:trPr>
        <w:tc>
          <w:tcPr>
            <w:tcW w:w="31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790E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Age</w:t>
            </w:r>
            <w:proofErr w:type="spellEnd"/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7C289" w14:textId="31359E7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5.000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EE14F" w14:textId="05B2FC4D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.000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63784" w14:textId="2C6E9F6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5.000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960D" w14:textId="3825AE9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.000  </w:t>
            </w:r>
          </w:p>
        </w:tc>
      </w:tr>
      <w:tr w:rsidR="00925600" w:rsidRPr="00E56148" w14:paraId="386D2617" w14:textId="77777777" w:rsidTr="00925600">
        <w:trPr>
          <w:cantSplit/>
          <w:jc w:val="center"/>
        </w:trPr>
        <w:tc>
          <w:tcPr>
            <w:tcW w:w="9964" w:type="dxa"/>
            <w:gridSpan w:val="5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14D1B" w14:textId="77777777" w:rsidR="00925600" w:rsidRDefault="00925600" w:rsidP="003C4E87">
            <w:pPr>
              <w:keepNext/>
              <w:spacing w:after="120"/>
              <w:ind w:left="120" w:right="120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of rater is coded as “</w:t>
            </w:r>
            <w:proofErr w:type="spellStart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height_z_scored</w:t>
            </w:r>
            <w:proofErr w:type="spellEnd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”; Relationship context has two levels: short-term, long-term</w:t>
            </w:r>
            <w:r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. Excluding based on sexual orientation refers to models that include only participants who self-reported as preferring the opposite-sex. Excluding based on age refers to models that include only participants aged 15 to 40, as this may be considered the most reproductively relevant phase of the human lifespan. </w:t>
            </w:r>
          </w:p>
          <w:p w14:paraId="6B47B163" w14:textId="77777777" w:rsidR="00925600" w:rsidRPr="00E56148" w:rsidRDefault="00925600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[Lower 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, Upp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er 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];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** p &lt; 0.001; ** p &lt; 0.01; * p &lt; 0.05.</w:t>
            </w:r>
          </w:p>
        </w:tc>
      </w:tr>
    </w:tbl>
    <w:p w14:paraId="7876D5A0" w14:textId="4E5B1566" w:rsidR="00925600" w:rsidRDefault="00925600">
      <w:pPr>
        <w:spacing w:before="0" w:after="200" w:line="276" w:lineRule="auto"/>
      </w:pPr>
    </w:p>
    <w:p w14:paraId="1FEF0DF0" w14:textId="6D3A7426" w:rsidR="00925600" w:rsidRDefault="00925600">
      <w:pPr>
        <w:spacing w:before="0" w:after="200" w:line="276" w:lineRule="auto"/>
      </w:pPr>
      <w:r>
        <w:br w:type="page"/>
      </w:r>
    </w:p>
    <w:p w14:paraId="2D87DF94" w14:textId="6F5AA394" w:rsidR="00925600" w:rsidRDefault="00925600" w:rsidP="00925600">
      <w:pPr>
        <w:spacing w:before="0" w:after="200" w:line="276" w:lineRule="auto"/>
      </w:pPr>
      <w:r w:rsidRPr="002E7826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7</w:t>
      </w:r>
      <w:r w:rsidRPr="002E7826">
        <w:rPr>
          <w:b/>
          <w:color w:val="000000" w:themeColor="text1"/>
        </w:rPr>
        <w:t>.</w:t>
      </w:r>
      <w:r w:rsidRPr="002E7826">
        <w:rPr>
          <w:bCs/>
          <w:color w:val="000000" w:themeColor="text1"/>
        </w:rPr>
        <w:t xml:space="preserve"> </w:t>
      </w:r>
      <w:r w:rsidRPr="002E7826">
        <w:rPr>
          <w:rFonts w:cs="Times New Roman"/>
          <w:color w:val="000000" w:themeColor="text1"/>
          <w:szCs w:val="24"/>
        </w:rPr>
        <w:t xml:space="preserve">Model </w:t>
      </w:r>
      <w:r>
        <w:rPr>
          <w:rFonts w:cs="Times New Roman"/>
          <w:color w:val="000000" w:themeColor="text1"/>
          <w:szCs w:val="24"/>
        </w:rPr>
        <w:t>2</w:t>
      </w:r>
      <w:r>
        <w:rPr>
          <w:rFonts w:cs="Times New Roman"/>
          <w:color w:val="000000" w:themeColor="text1"/>
          <w:szCs w:val="24"/>
        </w:rPr>
        <w:t xml:space="preserve">c </w:t>
      </w:r>
      <w:r w:rsidRPr="002E7826">
        <w:rPr>
          <w:rFonts w:cs="Times New Roman"/>
          <w:color w:val="000000" w:themeColor="text1"/>
          <w:szCs w:val="24"/>
        </w:rPr>
        <w:t>(</w:t>
      </w:r>
      <w:r>
        <w:rPr>
          <w:rFonts w:cs="Times New Roman"/>
          <w:color w:val="000000" w:themeColor="text1"/>
          <w:szCs w:val="24"/>
        </w:rPr>
        <w:t>only female raters, inclusion/exclusion comparisons</w:t>
      </w:r>
      <w:r w:rsidRPr="002E7826">
        <w:rPr>
          <w:rFonts w:cs="Times New Roman"/>
          <w:color w:val="000000" w:themeColor="text1"/>
          <w:szCs w:val="24"/>
        </w:rPr>
        <w:t>): Linear mixed effects model testing for differences in assortative preferences for mate height as a function of a short-term versus long</w:t>
      </w:r>
      <w:r>
        <w:rPr>
          <w:rFonts w:cs="Times New Roman"/>
          <w:color w:val="000000" w:themeColor="text1"/>
          <w:szCs w:val="24"/>
        </w:rPr>
        <w:t>-</w:t>
      </w:r>
      <w:r w:rsidRPr="002E7826">
        <w:rPr>
          <w:rFonts w:cs="Times New Roman"/>
          <w:color w:val="000000" w:themeColor="text1"/>
          <w:szCs w:val="24"/>
        </w:rPr>
        <w:t xml:space="preserve">term relationship context, nesting participants by </w:t>
      </w:r>
      <w:r>
        <w:rPr>
          <w:rFonts w:cs="Times New Roman"/>
          <w:color w:val="000000" w:themeColor="text1"/>
          <w:szCs w:val="24"/>
        </w:rPr>
        <w:t>self-reported nationality</w:t>
      </w:r>
      <w:r w:rsidRPr="002E7826">
        <w:rPr>
          <w:rFonts w:cs="Times New Roman"/>
          <w:color w:val="000000" w:themeColor="text1"/>
          <w:szCs w:val="24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60"/>
        <w:gridCol w:w="1701"/>
        <w:gridCol w:w="1701"/>
        <w:gridCol w:w="1701"/>
        <w:gridCol w:w="1701"/>
      </w:tblGrid>
      <w:tr w:rsidR="00925600" w:rsidRPr="00E56148" w14:paraId="5F89ED9C" w14:textId="77777777" w:rsidTr="003C4E87">
        <w:trPr>
          <w:cantSplit/>
          <w:jc w:val="center"/>
        </w:trPr>
        <w:tc>
          <w:tcPr>
            <w:tcW w:w="316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0103" w14:textId="77777777" w:rsidR="00925600" w:rsidRPr="00E56148" w:rsidRDefault="00925600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8BE89" w14:textId="77777777" w:rsidR="00925600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Full Data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</w:p>
          <w:p w14:paraId="68425D91" w14:textId="77777777" w:rsidR="00925600" w:rsidRPr="00E56148" w:rsidRDefault="00925600" w:rsidP="003C4E87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eastAsia="DejaVu Sans" w:cs="Times New Roman"/>
                <w:color w:val="000000"/>
                <w:sz w:val="20"/>
                <w:szCs w:val="20"/>
              </w:rPr>
              <w:t>male</w:t>
            </w:r>
            <w:proofErr w:type="gramEnd"/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raters only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6EAC" w14:textId="77777777" w:rsidR="00925600" w:rsidRPr="001B59C2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 on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sexual orientation 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+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A502" w14:textId="77777777" w:rsidR="00925600" w:rsidRPr="001B59C2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sexual orientatio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D267A" w14:textId="77777777" w:rsidR="00925600" w:rsidRPr="001B59C2" w:rsidRDefault="00925600" w:rsidP="003C4E87">
            <w:pPr>
              <w:keepNext/>
              <w:spacing w:after="120"/>
              <w:ind w:left="120" w:right="120"/>
              <w:jc w:val="center"/>
              <w:rPr>
                <w:rFonts w:eastAsia="DejaVu Sans" w:cs="Times New Roman"/>
                <w:color w:val="000000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Excluding based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 xml:space="preserve"> </w:t>
            </w: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only on age</w:t>
            </w:r>
          </w:p>
        </w:tc>
      </w:tr>
      <w:tr w:rsidR="00925600" w:rsidRPr="00E56148" w14:paraId="2BF84700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6AF7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D51C9" w14:textId="25805C9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041 *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74D81" w14:textId="6CAE1B1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460 *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544A0" w14:textId="38A5D7A7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393 ***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8425" w14:textId="6B9A6A4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1.106 ***</w:t>
            </w:r>
          </w:p>
        </w:tc>
      </w:tr>
      <w:tr w:rsidR="00925600" w:rsidRPr="00E56148" w14:paraId="358B6ACB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89062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E116" w14:textId="31E650C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498, 1.584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C89C" w14:textId="4924398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918, 2.002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C451" w14:textId="0AFF81D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891, 1.895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62161" w14:textId="4040042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0.551, 1.661]   </w:t>
            </w:r>
          </w:p>
        </w:tc>
      </w:tr>
      <w:tr w:rsidR="00925600" w:rsidRPr="00E56148" w14:paraId="2DC16A2E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BE72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(of rater, z-score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2E6F0" w14:textId="7BB40EFD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2.207 *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288FD" w14:textId="0C7FA49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2.152 *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18DF" w14:textId="25FF16F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2.146 ***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CD704" w14:textId="0A4BB31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>2.049 ***</w:t>
            </w:r>
          </w:p>
        </w:tc>
      </w:tr>
      <w:tr w:rsidR="00925600" w:rsidRPr="00E56148" w14:paraId="5E886353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32340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4576" w14:textId="76AF9B8D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502, 2.912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19969" w14:textId="0342A58E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509, 2.795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706F1" w14:textId="615D818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523, 2.770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356D" w14:textId="7FD95C6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1.359, 2.739]   </w:t>
            </w:r>
          </w:p>
        </w:tc>
      </w:tr>
      <w:tr w:rsidR="00925600" w:rsidRPr="00E56148" w14:paraId="37CAF1FD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40FE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521F1" w14:textId="19ADC22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86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1A4D" w14:textId="4FC1053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427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F0A2" w14:textId="5431555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491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7002" w14:textId="3142FED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45    </w:t>
            </w:r>
          </w:p>
        </w:tc>
      </w:tr>
      <w:tr w:rsidR="00925600" w:rsidRPr="00E56148" w14:paraId="20A431E3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25B16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5592" w14:textId="7B0BE33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176, 0.947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C889" w14:textId="48AF18D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143, 0.998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20B67" w14:textId="552BE23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074, 1.056]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C743E" w14:textId="6D3F308E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222, 0.913]   </w:t>
            </w:r>
          </w:p>
        </w:tc>
      </w:tr>
      <w:tr w:rsidR="00925600" w:rsidRPr="00E56148" w14:paraId="4EAC5ADC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9041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* Relationship contex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CEFB2" w14:textId="49B9F79E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9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45095" w14:textId="588129D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36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6AEE" w14:textId="071E15E9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467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D73F" w14:textId="03CEDB7D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0.277    </w:t>
            </w:r>
          </w:p>
        </w:tc>
      </w:tr>
      <w:tr w:rsidR="00925600" w:rsidRPr="00E56148" w14:paraId="3677AB0E" w14:textId="77777777" w:rsidTr="003C4E87">
        <w:trPr>
          <w:cantSplit/>
          <w:trHeight w:hRule="exact"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94FF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EC3C4" w14:textId="3B9EECC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256, 1.035] 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91AD5" w14:textId="7FD705D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352, 1.080] 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7351E" w14:textId="710AD0F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198, 1.133]   </w:t>
            </w:r>
          </w:p>
        </w:tc>
        <w:tc>
          <w:tcPr>
            <w:tcW w:w="170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B4A3" w14:textId="351742F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[-0.421, 0.975]   </w:t>
            </w:r>
          </w:p>
        </w:tc>
      </w:tr>
      <w:tr w:rsidR="00925600" w:rsidRPr="00B067A8" w14:paraId="3EC41CC3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A09C2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30DD" w14:textId="3EE47C0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633 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82E1" w14:textId="7944E1E9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520 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99720" w14:textId="089A008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593        </w:t>
            </w:r>
          </w:p>
        </w:tc>
        <w:tc>
          <w:tcPr>
            <w:tcW w:w="170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98F6" w14:textId="6ADCF659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556        </w:t>
            </w:r>
          </w:p>
        </w:tc>
      </w:tr>
      <w:tr w:rsidR="00925600" w:rsidRPr="00B067A8" w14:paraId="1B881551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04760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EDBE2" w14:textId="6F0AA38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178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34D0" w14:textId="7A9310E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066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BC84" w14:textId="3DA33F2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.222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1138E" w14:textId="35C4E6A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1.818    </w:t>
            </w:r>
          </w:p>
        </w:tc>
      </w:tr>
      <w:tr w:rsidR="00925600" w:rsidRPr="00B067A8" w14:paraId="51896554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67906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C8A6" w14:textId="407EC87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812.667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709A" w14:textId="085F670E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422.73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7BE27" w14:textId="7CDA1FB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643.867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6C1E6" w14:textId="0146F38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-1565.247    </w:t>
            </w:r>
          </w:p>
        </w:tc>
      </w:tr>
      <w:tr w:rsidR="00925600" w:rsidRPr="00B067A8" w14:paraId="75A0CD28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1A04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BE68" w14:textId="7C6F2C4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45.335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6309" w14:textId="04260102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865.468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C4681" w14:textId="6CF3FEF7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307.73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B4FB" w14:textId="1614A7F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150.495    </w:t>
            </w:r>
          </w:p>
        </w:tc>
      </w:tr>
      <w:tr w:rsidR="00925600" w:rsidRPr="00B067A8" w14:paraId="013D46C8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B7EC7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B6CE3" w14:textId="05C8C26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89.839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D1D14" w14:textId="7CEF51B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908.007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4F38" w14:textId="5C258A6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351.586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91811" w14:textId="1BC8416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193.702    </w:t>
            </w:r>
          </w:p>
        </w:tc>
      </w:tr>
      <w:tr w:rsidR="00925600" w:rsidRPr="00B067A8" w14:paraId="012619B7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0AD9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9F668" w14:textId="20A3F2E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625.335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D55F" w14:textId="4AA9E015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845.468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CA115" w14:textId="78475EB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287.734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A155" w14:textId="696D820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130.495    </w:t>
            </w:r>
          </w:p>
        </w:tc>
      </w:tr>
      <w:tr w:rsidR="00925600" w:rsidRPr="00B067A8" w14:paraId="47E698B2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5412C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df.residual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F799" w14:textId="3F103BE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623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479EC" w14:textId="607DC00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510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5F997" w14:textId="711FB6E4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583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BD15" w14:textId="01664331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546.000    </w:t>
            </w:r>
          </w:p>
        </w:tc>
      </w:tr>
      <w:tr w:rsidR="00925600" w:rsidRPr="00B067A8" w14:paraId="21C8D700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CC086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2C90A" w14:textId="7F9AFCC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8849" w14:textId="7D5B266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41189" w14:textId="26A1623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BDBD" w14:textId="436B214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  <w:tr w:rsidR="00925600" w:rsidRPr="00B067A8" w14:paraId="2F06E4FC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CDE96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F431" w14:textId="337C680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BAB28" w14:textId="7125CC6A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1EF93" w14:textId="2FF723D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0D6A2" w14:textId="3E5D65B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  <w:tr w:rsidR="00925600" w:rsidRPr="00B067A8" w14:paraId="7932A480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B731C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r.squared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fixed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BD1AA" w14:textId="3DFD3D2C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2E18" w14:textId="756DEA06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FF33" w14:textId="6E29EB9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E0F03" w14:textId="3092D600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  <w:tr w:rsidR="00925600" w:rsidRPr="00B067A8" w14:paraId="2178DCA8" w14:textId="77777777" w:rsidTr="003C4E87">
        <w:trPr>
          <w:cantSplit/>
          <w:trHeight w:val="369"/>
          <w:jc w:val="center"/>
        </w:trPr>
        <w:tc>
          <w:tcPr>
            <w:tcW w:w="3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CE78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.ID_</w:t>
            </w:r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NUMBER:Country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9C4D" w14:textId="09E620D8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23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ED1E" w14:textId="381D2ECD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65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38C1D" w14:textId="5AE5B459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302.000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303E3" w14:textId="1A5666B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84.000    </w:t>
            </w:r>
          </w:p>
        </w:tc>
      </w:tr>
      <w:tr w:rsidR="00925600" w:rsidRPr="00B067A8" w14:paraId="23CD6A0C" w14:textId="77777777" w:rsidTr="003C4E87">
        <w:trPr>
          <w:cantSplit/>
          <w:trHeight w:val="369"/>
          <w:jc w:val="center"/>
        </w:trPr>
        <w:tc>
          <w:tcPr>
            <w:tcW w:w="31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CD8F" w14:textId="77777777" w:rsidR="00925600" w:rsidRPr="00E56148" w:rsidRDefault="00925600" w:rsidP="00925600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group.nobs</w:t>
            </w:r>
            <w:proofErr w:type="gramEnd"/>
            <w:r w:rsidRPr="00E56148">
              <w:rPr>
                <w:rFonts w:eastAsia="DejaVu Sans" w:cs="Times New Roman"/>
                <w:color w:val="000000"/>
                <w:sz w:val="20"/>
                <w:szCs w:val="20"/>
              </w:rPr>
              <w:t>.Age</w:t>
            </w:r>
            <w:proofErr w:type="spellEnd"/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BA717" w14:textId="1944CD7F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43.000 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5E36B" w14:textId="40D0FC7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3.000 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22CFB" w14:textId="1D048B13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42.000   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5A00" w14:textId="194E7C2B" w:rsidR="00925600" w:rsidRPr="00925600" w:rsidRDefault="00925600" w:rsidP="00925600">
            <w:pPr>
              <w:keepNext/>
              <w:spacing w:after="120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  <w:r w:rsidRPr="00925600">
              <w:rPr>
                <w:rFonts w:eastAsia="DejaVu Sans" w:cs="Times New Roman"/>
                <w:color w:val="000000"/>
                <w:sz w:val="20"/>
                <w:szCs w:val="20"/>
              </w:rPr>
              <w:t xml:space="preserve">24.000    </w:t>
            </w:r>
          </w:p>
        </w:tc>
      </w:tr>
      <w:tr w:rsidR="00925600" w:rsidRPr="00E56148" w14:paraId="2534A35B" w14:textId="77777777" w:rsidTr="003C4E87">
        <w:trPr>
          <w:cantSplit/>
          <w:jc w:val="center"/>
        </w:trPr>
        <w:tc>
          <w:tcPr>
            <w:tcW w:w="9964" w:type="dxa"/>
            <w:gridSpan w:val="5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A231B" w14:textId="77777777" w:rsidR="00925600" w:rsidRDefault="00925600" w:rsidP="003C4E87">
            <w:pPr>
              <w:keepNext/>
              <w:spacing w:after="120"/>
              <w:ind w:left="120" w:right="120"/>
              <w:rPr>
                <w:rFonts w:eastAsia="DejaVu Sans" w:cs="Times New Roman"/>
                <w:color w:val="000000" w:themeColor="text1"/>
                <w:sz w:val="20"/>
                <w:szCs w:val="20"/>
              </w:rPr>
            </w:pPr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Own height of rater is coded as “</w:t>
            </w:r>
            <w:proofErr w:type="spellStart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height_z_scored</w:t>
            </w:r>
            <w:proofErr w:type="spellEnd"/>
            <w:r w:rsidRPr="002206EC">
              <w:rPr>
                <w:rFonts w:eastAsia="DejaVu Sans" w:cs="Times New Roman"/>
                <w:color w:val="000000" w:themeColor="text1"/>
                <w:sz w:val="20"/>
                <w:szCs w:val="20"/>
              </w:rPr>
              <w:t>”; Relationship context has two levels: short-term, long-term</w:t>
            </w:r>
            <w:r>
              <w:rPr>
                <w:rFonts w:eastAsia="DejaVu Sans" w:cs="Times New Roman"/>
                <w:color w:val="000000" w:themeColor="text1"/>
                <w:sz w:val="20"/>
                <w:szCs w:val="20"/>
              </w:rPr>
              <w:t xml:space="preserve">. Excluding based on sexual orientation refers to models that include only participants who self-reported as preferring the opposite-sex. Excluding based on age refers to models that include only participants aged 15 to 40, as this may be considered the most reproductively relevant phase of the human lifespan. </w:t>
            </w:r>
          </w:p>
          <w:p w14:paraId="74D186FE" w14:textId="77777777" w:rsidR="00925600" w:rsidRPr="00E56148" w:rsidRDefault="00925600" w:rsidP="003C4E87">
            <w:pPr>
              <w:keepNext/>
              <w:spacing w:after="120"/>
              <w:ind w:left="120" w:right="120"/>
              <w:rPr>
                <w:rFonts w:cs="Times New Roman"/>
                <w:sz w:val="20"/>
                <w:szCs w:val="20"/>
              </w:rPr>
            </w:pP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[Lower 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, Upp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er 95%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CI</w:t>
            </w:r>
            <w:r>
              <w:rPr>
                <w:rFonts w:eastAsia="DejaVu Sans" w:cs="DejaVu Sans"/>
                <w:color w:val="000000" w:themeColor="text1"/>
                <w:sz w:val="20"/>
                <w:szCs w:val="20"/>
              </w:rPr>
              <w:t xml:space="preserve">]; </w:t>
            </w:r>
            <w:r w:rsidRPr="002206EC">
              <w:rPr>
                <w:rFonts w:eastAsia="DejaVu Sans" w:cs="DejaVu Sans"/>
                <w:color w:val="000000" w:themeColor="text1"/>
                <w:sz w:val="20"/>
                <w:szCs w:val="20"/>
              </w:rPr>
              <w:t>*** p &lt; 0.001; ** p &lt; 0.01; * p &lt; 0.05.</w:t>
            </w:r>
          </w:p>
        </w:tc>
      </w:tr>
    </w:tbl>
    <w:p w14:paraId="7686D435" w14:textId="77777777" w:rsidR="000A285B" w:rsidRDefault="000A285B">
      <w:pPr>
        <w:spacing w:before="0" w:after="200" w:line="276" w:lineRule="auto"/>
      </w:pPr>
    </w:p>
    <w:p w14:paraId="79FD15C0" w14:textId="77777777" w:rsidR="007630BA" w:rsidRPr="007630BA" w:rsidRDefault="007630BA" w:rsidP="00034867"/>
    <w:sectPr w:rsidR="007630BA" w:rsidRPr="007630BA" w:rsidSect="0003486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3A9F9" w14:textId="77777777" w:rsidR="009409A8" w:rsidRDefault="009409A8" w:rsidP="00117666">
      <w:pPr>
        <w:spacing w:after="0"/>
      </w:pPr>
      <w:r>
        <w:separator/>
      </w:r>
    </w:p>
  </w:endnote>
  <w:endnote w:type="continuationSeparator" w:id="0">
    <w:p w14:paraId="67060B4F" w14:textId="77777777" w:rsidR="009409A8" w:rsidRDefault="009409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Verdana"/>
    <w:panose1 w:val="020B0604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F374C" w14:textId="77777777" w:rsidR="009409A8" w:rsidRDefault="009409A8" w:rsidP="00117666">
      <w:pPr>
        <w:spacing w:after="0"/>
      </w:pPr>
      <w:r>
        <w:separator/>
      </w:r>
    </w:p>
  </w:footnote>
  <w:footnote w:type="continuationSeparator" w:id="0">
    <w:p w14:paraId="65543ADC" w14:textId="77777777" w:rsidR="009409A8" w:rsidRDefault="009409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FF2"/>
    <w:rsid w:val="0001436A"/>
    <w:rsid w:val="00034304"/>
    <w:rsid w:val="00034867"/>
    <w:rsid w:val="00035434"/>
    <w:rsid w:val="00052A14"/>
    <w:rsid w:val="0007214E"/>
    <w:rsid w:val="00077D53"/>
    <w:rsid w:val="000A285B"/>
    <w:rsid w:val="00105FD9"/>
    <w:rsid w:val="00117666"/>
    <w:rsid w:val="001549D3"/>
    <w:rsid w:val="00160065"/>
    <w:rsid w:val="00177D84"/>
    <w:rsid w:val="001A15C8"/>
    <w:rsid w:val="001B59C2"/>
    <w:rsid w:val="001C40C0"/>
    <w:rsid w:val="002206EC"/>
    <w:rsid w:val="00267D18"/>
    <w:rsid w:val="00274347"/>
    <w:rsid w:val="002868E2"/>
    <w:rsid w:val="002869C3"/>
    <w:rsid w:val="00290976"/>
    <w:rsid w:val="002936E4"/>
    <w:rsid w:val="002B4A57"/>
    <w:rsid w:val="002C74CA"/>
    <w:rsid w:val="002E7826"/>
    <w:rsid w:val="003123F4"/>
    <w:rsid w:val="003544FB"/>
    <w:rsid w:val="00384D75"/>
    <w:rsid w:val="003C5F75"/>
    <w:rsid w:val="003D2F2D"/>
    <w:rsid w:val="00401590"/>
    <w:rsid w:val="00447801"/>
    <w:rsid w:val="00452E9C"/>
    <w:rsid w:val="004735C8"/>
    <w:rsid w:val="004947A6"/>
    <w:rsid w:val="004961FF"/>
    <w:rsid w:val="004C487B"/>
    <w:rsid w:val="004D4F95"/>
    <w:rsid w:val="00517A89"/>
    <w:rsid w:val="005250F2"/>
    <w:rsid w:val="00587AF6"/>
    <w:rsid w:val="00593EEA"/>
    <w:rsid w:val="005A5EEE"/>
    <w:rsid w:val="006375C7"/>
    <w:rsid w:val="00654E8F"/>
    <w:rsid w:val="00660D05"/>
    <w:rsid w:val="006820B1"/>
    <w:rsid w:val="006B7D14"/>
    <w:rsid w:val="006C0884"/>
    <w:rsid w:val="00701727"/>
    <w:rsid w:val="0070566C"/>
    <w:rsid w:val="00714C50"/>
    <w:rsid w:val="00725A7D"/>
    <w:rsid w:val="007501BE"/>
    <w:rsid w:val="007630BA"/>
    <w:rsid w:val="00790BB3"/>
    <w:rsid w:val="007C206C"/>
    <w:rsid w:val="007E4074"/>
    <w:rsid w:val="00817DD6"/>
    <w:rsid w:val="0083759F"/>
    <w:rsid w:val="008441E2"/>
    <w:rsid w:val="00885156"/>
    <w:rsid w:val="008B33B3"/>
    <w:rsid w:val="009151AA"/>
    <w:rsid w:val="00925600"/>
    <w:rsid w:val="0093429D"/>
    <w:rsid w:val="009409A8"/>
    <w:rsid w:val="0094291F"/>
    <w:rsid w:val="00943573"/>
    <w:rsid w:val="00964134"/>
    <w:rsid w:val="00970F7D"/>
    <w:rsid w:val="00984904"/>
    <w:rsid w:val="00994A3D"/>
    <w:rsid w:val="009C2B12"/>
    <w:rsid w:val="009D10BA"/>
    <w:rsid w:val="00A174D9"/>
    <w:rsid w:val="00AA4D24"/>
    <w:rsid w:val="00AB6715"/>
    <w:rsid w:val="00AE0859"/>
    <w:rsid w:val="00B067A8"/>
    <w:rsid w:val="00B1671E"/>
    <w:rsid w:val="00B25EB8"/>
    <w:rsid w:val="00B37F4D"/>
    <w:rsid w:val="00B765D4"/>
    <w:rsid w:val="00C52A7B"/>
    <w:rsid w:val="00C56BAF"/>
    <w:rsid w:val="00C679AA"/>
    <w:rsid w:val="00C75972"/>
    <w:rsid w:val="00CD066B"/>
    <w:rsid w:val="00CE2522"/>
    <w:rsid w:val="00CE4FEE"/>
    <w:rsid w:val="00CF16E2"/>
    <w:rsid w:val="00CF47EF"/>
    <w:rsid w:val="00D0352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405"/>
    <w:rsid w:val="00ED20B5"/>
    <w:rsid w:val="00EE3F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1898</Words>
  <Characters>1082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sia</cp:lastModifiedBy>
  <cp:revision>2</cp:revision>
  <cp:lastPrinted>2013-10-03T12:51:00Z</cp:lastPrinted>
  <dcterms:created xsi:type="dcterms:W3CDTF">2022-06-24T17:19:00Z</dcterms:created>
  <dcterms:modified xsi:type="dcterms:W3CDTF">2022-06-24T17:19:00Z</dcterms:modified>
</cp:coreProperties>
</file>